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B3DDD" w14:textId="77777777" w:rsidR="004630B9" w:rsidRPr="001A536B" w:rsidRDefault="004630B9" w:rsidP="00873861"/>
    <w:p w14:paraId="2CA11849" w14:textId="77777777" w:rsidR="00873861" w:rsidRPr="001A536B" w:rsidRDefault="00873861" w:rsidP="00873861"/>
    <w:p w14:paraId="3B2D698F" w14:textId="77777777" w:rsidR="00873861" w:rsidRPr="001A536B" w:rsidRDefault="00873861" w:rsidP="00873861"/>
    <w:p w14:paraId="1E58CB1C" w14:textId="77777777" w:rsidR="005C3B4D" w:rsidRPr="003D4180" w:rsidRDefault="005C3B4D" w:rsidP="005C3B4D">
      <w:pPr>
        <w:pStyle w:val="NormalWeb"/>
      </w:pPr>
      <w:r w:rsidRPr="003D4180">
        <w:rPr>
          <w:b/>
          <w:bCs/>
        </w:rPr>
        <w:t xml:space="preserve">S table 1. The clinical characteristics of FMF patients </w:t>
      </w:r>
    </w:p>
    <w:tbl>
      <w:tblPr>
        <w:tblStyle w:val="TabloKlavuzuAk"/>
        <w:tblpPr w:leftFromText="141" w:rightFromText="141" w:vertAnchor="page" w:horzAnchor="margin" w:tblpY="3764"/>
        <w:tblW w:w="7366" w:type="dxa"/>
        <w:tblLook w:val="04A0" w:firstRow="1" w:lastRow="0" w:firstColumn="1" w:lastColumn="0" w:noHBand="0" w:noVBand="1"/>
      </w:tblPr>
      <w:tblGrid>
        <w:gridCol w:w="5524"/>
        <w:gridCol w:w="1842"/>
      </w:tblGrid>
      <w:tr w:rsidR="005C3B4D" w:rsidRPr="003D4180" w14:paraId="3CBCF9BA" w14:textId="77777777" w:rsidTr="007B0A67">
        <w:trPr>
          <w:trHeight w:val="558"/>
        </w:trPr>
        <w:tc>
          <w:tcPr>
            <w:tcW w:w="5524" w:type="dxa"/>
          </w:tcPr>
          <w:p w14:paraId="6AE54BF8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>Parameters</w:t>
            </w:r>
          </w:p>
        </w:tc>
        <w:tc>
          <w:tcPr>
            <w:tcW w:w="1842" w:type="dxa"/>
          </w:tcPr>
          <w:p w14:paraId="79A05FA1" w14:textId="77777777" w:rsidR="005C3B4D" w:rsidRPr="003D4180" w:rsidRDefault="005C3B4D" w:rsidP="005C3B4D">
            <w:pPr>
              <w:pStyle w:val="NormalWeb"/>
              <w:jc w:val="center"/>
              <w:rPr>
                <w:b/>
                <w:bCs/>
              </w:rPr>
            </w:pPr>
            <w:r w:rsidRPr="003D4180">
              <w:t>Patients</w:t>
            </w:r>
          </w:p>
          <w:p w14:paraId="18818AF8" w14:textId="77777777" w:rsidR="005C3B4D" w:rsidRPr="003D4180" w:rsidRDefault="005C3B4D" w:rsidP="005C3B4D">
            <w:pPr>
              <w:pStyle w:val="NormalWeb"/>
              <w:jc w:val="center"/>
              <w:rPr>
                <w:b/>
                <w:bCs/>
              </w:rPr>
            </w:pPr>
            <w:r w:rsidRPr="003D4180">
              <w:t>(n=258)</w:t>
            </w:r>
          </w:p>
        </w:tc>
      </w:tr>
      <w:tr w:rsidR="005C3B4D" w:rsidRPr="003D4180" w14:paraId="299DD9A3" w14:textId="77777777" w:rsidTr="007B0A67">
        <w:tc>
          <w:tcPr>
            <w:tcW w:w="5524" w:type="dxa"/>
          </w:tcPr>
          <w:p w14:paraId="38C51FCD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 xml:space="preserve">Age, years, </w:t>
            </w:r>
            <w:r w:rsidRPr="003D4180">
              <w:rPr>
                <w:color w:val="000000" w:themeColor="text1"/>
                <w:lang w:val="en-US"/>
              </w:rPr>
              <w:t xml:space="preserve"> median (IQR)</w:t>
            </w:r>
          </w:p>
        </w:tc>
        <w:tc>
          <w:tcPr>
            <w:tcW w:w="1842" w:type="dxa"/>
          </w:tcPr>
          <w:p w14:paraId="7D61BD08" w14:textId="77777777" w:rsidR="005C3B4D" w:rsidRPr="003D4180" w:rsidRDefault="005C3B4D" w:rsidP="005C3B4D">
            <w:pPr>
              <w:jc w:val="center"/>
            </w:pPr>
            <w:r w:rsidRPr="003D4180">
              <w:t>35 (19)</w:t>
            </w:r>
          </w:p>
        </w:tc>
      </w:tr>
      <w:tr w:rsidR="005C3B4D" w:rsidRPr="003D4180" w14:paraId="48761175" w14:textId="77777777" w:rsidTr="007B0A67">
        <w:tc>
          <w:tcPr>
            <w:tcW w:w="5524" w:type="dxa"/>
          </w:tcPr>
          <w:p w14:paraId="27B3141D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 xml:space="preserve">Gender, female/male, n (%) </w:t>
            </w:r>
          </w:p>
        </w:tc>
        <w:tc>
          <w:tcPr>
            <w:tcW w:w="1842" w:type="dxa"/>
          </w:tcPr>
          <w:p w14:paraId="1C176478" w14:textId="77777777" w:rsidR="005C3B4D" w:rsidRPr="003D4180" w:rsidRDefault="005C3B4D" w:rsidP="005C3B4D">
            <w:pPr>
              <w:jc w:val="center"/>
            </w:pPr>
            <w:r w:rsidRPr="003D4180">
              <w:t>160 (62)/98 (38)</w:t>
            </w:r>
          </w:p>
        </w:tc>
      </w:tr>
      <w:tr w:rsidR="005C3B4D" w:rsidRPr="003D4180" w14:paraId="4BF381F5" w14:textId="77777777" w:rsidTr="007B0A67">
        <w:tc>
          <w:tcPr>
            <w:tcW w:w="5524" w:type="dxa"/>
          </w:tcPr>
          <w:p w14:paraId="74888261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 xml:space="preserve">Age at symptom onset, years, </w:t>
            </w:r>
            <w:r w:rsidRPr="003D4180">
              <w:rPr>
                <w:color w:val="000000" w:themeColor="text1"/>
                <w:lang w:val="en-US"/>
              </w:rPr>
              <w:t xml:space="preserve"> median (IQR)</w:t>
            </w:r>
          </w:p>
        </w:tc>
        <w:tc>
          <w:tcPr>
            <w:tcW w:w="1842" w:type="dxa"/>
          </w:tcPr>
          <w:p w14:paraId="33FEAB04" w14:textId="77777777" w:rsidR="005C3B4D" w:rsidRPr="003D4180" w:rsidRDefault="005C3B4D" w:rsidP="005C3B4D">
            <w:pPr>
              <w:jc w:val="center"/>
            </w:pPr>
            <w:r w:rsidRPr="003D4180">
              <w:t>19 (16)</w:t>
            </w:r>
          </w:p>
        </w:tc>
      </w:tr>
      <w:tr w:rsidR="005C3B4D" w:rsidRPr="003D4180" w14:paraId="650E62DC" w14:textId="77777777" w:rsidTr="007B0A67">
        <w:tc>
          <w:tcPr>
            <w:tcW w:w="5524" w:type="dxa"/>
          </w:tcPr>
          <w:p w14:paraId="57CD751C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 xml:space="preserve">Age at diagnosis, years, </w:t>
            </w:r>
            <w:r w:rsidRPr="003D4180">
              <w:rPr>
                <w:color w:val="000000" w:themeColor="text1"/>
                <w:lang w:val="en-US"/>
              </w:rPr>
              <w:t xml:space="preserve"> median (IQR)</w:t>
            </w:r>
          </w:p>
        </w:tc>
        <w:tc>
          <w:tcPr>
            <w:tcW w:w="1842" w:type="dxa"/>
          </w:tcPr>
          <w:p w14:paraId="00129C9A" w14:textId="77777777" w:rsidR="005C3B4D" w:rsidRPr="003D4180" w:rsidRDefault="005C3B4D" w:rsidP="005C3B4D">
            <w:pPr>
              <w:jc w:val="center"/>
            </w:pPr>
            <w:r w:rsidRPr="003D4180">
              <w:t>13 (15)</w:t>
            </w:r>
          </w:p>
        </w:tc>
      </w:tr>
      <w:tr w:rsidR="005C3B4D" w:rsidRPr="003D4180" w14:paraId="74CFC85C" w14:textId="77777777" w:rsidTr="007B0A67">
        <w:tc>
          <w:tcPr>
            <w:tcW w:w="5524" w:type="dxa"/>
          </w:tcPr>
          <w:p w14:paraId="73F3847C" w14:textId="2EC19343" w:rsidR="005C3B4D" w:rsidRPr="003D4180" w:rsidRDefault="00484C3A" w:rsidP="005C3B4D">
            <w:pPr>
              <w:pStyle w:val="NormalWeb"/>
              <w:rPr>
                <w:b/>
                <w:bCs/>
              </w:rPr>
            </w:pPr>
            <w:r w:rsidRPr="003D4180">
              <w:rPr>
                <w:b/>
                <w:bCs/>
              </w:rPr>
              <w:t xml:space="preserve">Diagnosis </w:t>
            </w:r>
            <w:r w:rsidR="005C3B4D" w:rsidRPr="003D4180">
              <w:t xml:space="preserve">duration, years, </w:t>
            </w:r>
            <w:r w:rsidR="005C3B4D" w:rsidRPr="003D4180">
              <w:rPr>
                <w:color w:val="000000" w:themeColor="text1"/>
                <w:lang w:val="en-US"/>
              </w:rPr>
              <w:t xml:space="preserve"> median (IQR)</w:t>
            </w:r>
          </w:p>
        </w:tc>
        <w:tc>
          <w:tcPr>
            <w:tcW w:w="1842" w:type="dxa"/>
          </w:tcPr>
          <w:p w14:paraId="602E8C78" w14:textId="77777777" w:rsidR="005C3B4D" w:rsidRPr="003D4180" w:rsidRDefault="005C3B4D" w:rsidP="005C3B4D">
            <w:pPr>
              <w:jc w:val="center"/>
            </w:pPr>
            <w:r w:rsidRPr="003D4180">
              <w:t>13 (13)</w:t>
            </w:r>
          </w:p>
        </w:tc>
      </w:tr>
      <w:tr w:rsidR="007B0A67" w:rsidRPr="003D4180" w14:paraId="49C16663" w14:textId="77777777" w:rsidTr="007B0A67">
        <w:tc>
          <w:tcPr>
            <w:tcW w:w="5524" w:type="dxa"/>
          </w:tcPr>
          <w:p w14:paraId="2E8C9278" w14:textId="7F637B3E" w:rsidR="007B0A67" w:rsidRPr="003D4180" w:rsidRDefault="007B0A67" w:rsidP="005C3B4D">
            <w:pPr>
              <w:pStyle w:val="NormalWeb"/>
              <w:rPr>
                <w:b/>
                <w:bCs/>
              </w:rPr>
            </w:pPr>
            <w:r w:rsidRPr="003D4180">
              <w:rPr>
                <w:b/>
                <w:bCs/>
              </w:rPr>
              <w:t xml:space="preserve">Disease duration, </w:t>
            </w:r>
            <w:r w:rsidRPr="003D4180">
              <w:t xml:space="preserve"> years, </w:t>
            </w:r>
            <w:r w:rsidRPr="003D4180">
              <w:rPr>
                <w:color w:val="000000" w:themeColor="text1"/>
                <w:lang w:val="en-US"/>
              </w:rPr>
              <w:t xml:space="preserve"> median (IQR)</w:t>
            </w:r>
          </w:p>
        </w:tc>
        <w:tc>
          <w:tcPr>
            <w:tcW w:w="1842" w:type="dxa"/>
          </w:tcPr>
          <w:p w14:paraId="61DBD684" w14:textId="3934CF9F" w:rsidR="007B0A67" w:rsidRPr="003D4180" w:rsidRDefault="008E30EB" w:rsidP="005C3B4D">
            <w:pPr>
              <w:jc w:val="center"/>
            </w:pPr>
            <w:r w:rsidRPr="003D4180">
              <w:t>18 (15)</w:t>
            </w:r>
          </w:p>
        </w:tc>
      </w:tr>
      <w:tr w:rsidR="005C3B4D" w:rsidRPr="003D4180" w14:paraId="448F48D1" w14:textId="77777777" w:rsidTr="007B0A67">
        <w:tc>
          <w:tcPr>
            <w:tcW w:w="5524" w:type="dxa"/>
          </w:tcPr>
          <w:p w14:paraId="6246596C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 xml:space="preserve">Time from symptom onset to diagnosis, </w:t>
            </w:r>
            <w:r w:rsidRPr="003D4180">
              <w:rPr>
                <w:color w:val="000000" w:themeColor="text1"/>
                <w:lang w:val="en-US"/>
              </w:rPr>
              <w:t xml:space="preserve"> median (IQR)</w:t>
            </w:r>
          </w:p>
        </w:tc>
        <w:tc>
          <w:tcPr>
            <w:tcW w:w="1842" w:type="dxa"/>
          </w:tcPr>
          <w:p w14:paraId="3FE16292" w14:textId="77777777" w:rsidR="005C3B4D" w:rsidRPr="003D4180" w:rsidRDefault="005C3B4D" w:rsidP="005C3B4D">
            <w:pPr>
              <w:jc w:val="center"/>
            </w:pPr>
            <w:r w:rsidRPr="003D4180">
              <w:t>2 (9)</w:t>
            </w:r>
          </w:p>
        </w:tc>
      </w:tr>
      <w:tr w:rsidR="005C3B4D" w:rsidRPr="003D4180" w14:paraId="15BE3B5A" w14:textId="77777777" w:rsidTr="007B0A67">
        <w:trPr>
          <w:trHeight w:val="201"/>
        </w:trPr>
        <w:tc>
          <w:tcPr>
            <w:tcW w:w="5524" w:type="dxa"/>
          </w:tcPr>
          <w:p w14:paraId="47E9423B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 xml:space="preserve">Educational Status, n (%)  </w:t>
            </w:r>
          </w:p>
        </w:tc>
        <w:tc>
          <w:tcPr>
            <w:tcW w:w="1842" w:type="dxa"/>
          </w:tcPr>
          <w:p w14:paraId="5A9EB623" w14:textId="77777777" w:rsidR="005C3B4D" w:rsidRPr="003D4180" w:rsidRDefault="005C3B4D" w:rsidP="005C3B4D">
            <w:pPr>
              <w:jc w:val="center"/>
            </w:pPr>
          </w:p>
        </w:tc>
      </w:tr>
      <w:tr w:rsidR="005C3B4D" w:rsidRPr="003D4180" w14:paraId="4FA1495A" w14:textId="77777777" w:rsidTr="007B0A67">
        <w:tc>
          <w:tcPr>
            <w:tcW w:w="5524" w:type="dxa"/>
          </w:tcPr>
          <w:p w14:paraId="3DF7AEFB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 xml:space="preserve">  ≤8 years</w:t>
            </w:r>
          </w:p>
        </w:tc>
        <w:tc>
          <w:tcPr>
            <w:tcW w:w="1842" w:type="dxa"/>
          </w:tcPr>
          <w:p w14:paraId="6200B15E" w14:textId="77777777" w:rsidR="005C3B4D" w:rsidRPr="003D4180" w:rsidRDefault="005C3B4D" w:rsidP="005C3B4D">
            <w:pPr>
              <w:jc w:val="center"/>
            </w:pPr>
            <w:r w:rsidRPr="003D4180">
              <w:t>8 (34.5)</w:t>
            </w:r>
          </w:p>
        </w:tc>
      </w:tr>
      <w:tr w:rsidR="005C3B4D" w:rsidRPr="003D4180" w14:paraId="1CAFC600" w14:textId="77777777" w:rsidTr="007B0A67">
        <w:tc>
          <w:tcPr>
            <w:tcW w:w="5524" w:type="dxa"/>
          </w:tcPr>
          <w:p w14:paraId="7987D23D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 xml:space="preserve">  9–12 years</w:t>
            </w:r>
          </w:p>
        </w:tc>
        <w:tc>
          <w:tcPr>
            <w:tcW w:w="1842" w:type="dxa"/>
          </w:tcPr>
          <w:p w14:paraId="6A99787A" w14:textId="77777777" w:rsidR="005C3B4D" w:rsidRPr="003D4180" w:rsidRDefault="005C3B4D" w:rsidP="005C3B4D">
            <w:pPr>
              <w:jc w:val="center"/>
            </w:pPr>
            <w:r w:rsidRPr="003D4180">
              <w:t>116 (45)</w:t>
            </w:r>
          </w:p>
        </w:tc>
      </w:tr>
      <w:tr w:rsidR="005C3B4D" w:rsidRPr="003D4180" w14:paraId="13F06671" w14:textId="77777777" w:rsidTr="007B0A67">
        <w:tc>
          <w:tcPr>
            <w:tcW w:w="5524" w:type="dxa"/>
          </w:tcPr>
          <w:p w14:paraId="1E4BB423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 xml:space="preserve">  &gt;12 years</w:t>
            </w:r>
          </w:p>
        </w:tc>
        <w:tc>
          <w:tcPr>
            <w:tcW w:w="1842" w:type="dxa"/>
          </w:tcPr>
          <w:p w14:paraId="594A56CA" w14:textId="77777777" w:rsidR="005C3B4D" w:rsidRPr="003D4180" w:rsidRDefault="005C3B4D" w:rsidP="005C3B4D">
            <w:pPr>
              <w:jc w:val="center"/>
            </w:pPr>
            <w:r w:rsidRPr="003D4180">
              <w:t>53 (20.5)</w:t>
            </w:r>
          </w:p>
        </w:tc>
      </w:tr>
      <w:tr w:rsidR="005C3B4D" w:rsidRPr="003D4180" w14:paraId="1A591EA8" w14:textId="77777777" w:rsidTr="007B0A67">
        <w:trPr>
          <w:trHeight w:val="217"/>
        </w:trPr>
        <w:tc>
          <w:tcPr>
            <w:tcW w:w="5524" w:type="dxa"/>
          </w:tcPr>
          <w:p w14:paraId="0896B57A" w14:textId="77777777" w:rsidR="005C3B4D" w:rsidRPr="003D4180" w:rsidRDefault="005C3B4D" w:rsidP="005C3B4D">
            <w:pPr>
              <w:pStyle w:val="NormalWeb"/>
            </w:pPr>
            <w:r w:rsidRPr="003D4180">
              <w:t xml:space="preserve">Working status,  n (%)  </w:t>
            </w:r>
          </w:p>
        </w:tc>
        <w:tc>
          <w:tcPr>
            <w:tcW w:w="1842" w:type="dxa"/>
          </w:tcPr>
          <w:p w14:paraId="18BCB42F" w14:textId="77777777" w:rsidR="005C3B4D" w:rsidRPr="003D4180" w:rsidRDefault="005C3B4D" w:rsidP="005C3B4D">
            <w:pPr>
              <w:jc w:val="center"/>
            </w:pPr>
            <w:r w:rsidRPr="003D4180">
              <w:t>183 (70.9)</w:t>
            </w:r>
          </w:p>
        </w:tc>
      </w:tr>
      <w:tr w:rsidR="005C3B4D" w:rsidRPr="003D4180" w14:paraId="679FC5CF" w14:textId="77777777" w:rsidTr="007B0A67">
        <w:tc>
          <w:tcPr>
            <w:tcW w:w="5524" w:type="dxa"/>
          </w:tcPr>
          <w:p w14:paraId="67F9D39E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 xml:space="preserve">Family history of FMF, n (%) </w:t>
            </w:r>
          </w:p>
        </w:tc>
        <w:tc>
          <w:tcPr>
            <w:tcW w:w="1842" w:type="dxa"/>
          </w:tcPr>
          <w:p w14:paraId="76384443" w14:textId="77777777" w:rsidR="005C3B4D" w:rsidRPr="003D4180" w:rsidRDefault="005C3B4D" w:rsidP="005C3B4D">
            <w:pPr>
              <w:jc w:val="center"/>
            </w:pPr>
            <w:r w:rsidRPr="003D4180">
              <w:t>205 (79.5)</w:t>
            </w:r>
          </w:p>
        </w:tc>
      </w:tr>
      <w:tr w:rsidR="005C3B4D" w:rsidRPr="003D4180" w14:paraId="79A3EFFB" w14:textId="77777777" w:rsidTr="007B0A67">
        <w:tc>
          <w:tcPr>
            <w:tcW w:w="5524" w:type="dxa"/>
          </w:tcPr>
          <w:p w14:paraId="77747F9F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>History of appendectomy, n (%)</w:t>
            </w:r>
          </w:p>
        </w:tc>
        <w:tc>
          <w:tcPr>
            <w:tcW w:w="1842" w:type="dxa"/>
          </w:tcPr>
          <w:p w14:paraId="4B50E668" w14:textId="77777777" w:rsidR="005C3B4D" w:rsidRPr="003D4180" w:rsidRDefault="005C3B4D" w:rsidP="005C3B4D">
            <w:pPr>
              <w:jc w:val="center"/>
            </w:pPr>
            <w:r w:rsidRPr="003D4180">
              <w:t>60 (23.3)</w:t>
            </w:r>
          </w:p>
        </w:tc>
      </w:tr>
      <w:tr w:rsidR="005C3B4D" w:rsidRPr="003D4180" w14:paraId="7A5162CD" w14:textId="77777777" w:rsidTr="007B0A67">
        <w:tc>
          <w:tcPr>
            <w:tcW w:w="5524" w:type="dxa"/>
          </w:tcPr>
          <w:p w14:paraId="213A65F9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 xml:space="preserve">Parental consanguinity, n (%) </w:t>
            </w:r>
          </w:p>
        </w:tc>
        <w:tc>
          <w:tcPr>
            <w:tcW w:w="1842" w:type="dxa"/>
          </w:tcPr>
          <w:p w14:paraId="5866C99D" w14:textId="77777777" w:rsidR="005C3B4D" w:rsidRPr="003D4180" w:rsidRDefault="005C3B4D" w:rsidP="005C3B4D">
            <w:pPr>
              <w:jc w:val="center"/>
            </w:pPr>
            <w:r w:rsidRPr="003D4180">
              <w:t>77 (29.8)</w:t>
            </w:r>
          </w:p>
        </w:tc>
      </w:tr>
      <w:tr w:rsidR="005C3B4D" w:rsidRPr="003D4180" w14:paraId="41C54088" w14:textId="77777777" w:rsidTr="007B0A67">
        <w:trPr>
          <w:trHeight w:val="106"/>
        </w:trPr>
        <w:tc>
          <w:tcPr>
            <w:tcW w:w="5524" w:type="dxa"/>
          </w:tcPr>
          <w:p w14:paraId="1F48395A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>Clinical findings, n (%)</w:t>
            </w:r>
          </w:p>
        </w:tc>
        <w:tc>
          <w:tcPr>
            <w:tcW w:w="1842" w:type="dxa"/>
          </w:tcPr>
          <w:p w14:paraId="30CCF44F" w14:textId="77777777" w:rsidR="005C3B4D" w:rsidRPr="003D4180" w:rsidRDefault="005C3B4D" w:rsidP="005C3B4D">
            <w:pPr>
              <w:jc w:val="center"/>
            </w:pPr>
          </w:p>
        </w:tc>
      </w:tr>
      <w:tr w:rsidR="005C3B4D" w:rsidRPr="003D4180" w14:paraId="7E3A0C27" w14:textId="77777777" w:rsidTr="007B0A67">
        <w:tc>
          <w:tcPr>
            <w:tcW w:w="5524" w:type="dxa"/>
          </w:tcPr>
          <w:p w14:paraId="47498656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 xml:space="preserve">  Peritonitis</w:t>
            </w:r>
          </w:p>
        </w:tc>
        <w:tc>
          <w:tcPr>
            <w:tcW w:w="1842" w:type="dxa"/>
          </w:tcPr>
          <w:p w14:paraId="6AB35E6B" w14:textId="7B513807" w:rsidR="005C3B4D" w:rsidRPr="003D4180" w:rsidRDefault="00F244AD" w:rsidP="005C3B4D">
            <w:pPr>
              <w:jc w:val="center"/>
            </w:pPr>
            <w:r w:rsidRPr="003D4180">
              <w:t>242 (93.8)</w:t>
            </w:r>
          </w:p>
        </w:tc>
      </w:tr>
      <w:tr w:rsidR="005C3B4D" w:rsidRPr="003D4180" w14:paraId="71D6007B" w14:textId="77777777" w:rsidTr="007B0A67">
        <w:tc>
          <w:tcPr>
            <w:tcW w:w="5524" w:type="dxa"/>
          </w:tcPr>
          <w:p w14:paraId="13F139D8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 xml:space="preserve">  Pleuritis</w:t>
            </w:r>
          </w:p>
        </w:tc>
        <w:tc>
          <w:tcPr>
            <w:tcW w:w="1842" w:type="dxa"/>
          </w:tcPr>
          <w:p w14:paraId="2844C8BF" w14:textId="77777777" w:rsidR="005C3B4D" w:rsidRPr="003D4180" w:rsidRDefault="005C3B4D" w:rsidP="005C3B4D">
            <w:pPr>
              <w:jc w:val="center"/>
            </w:pPr>
            <w:r w:rsidRPr="003D4180">
              <w:t>115 (44.6)</w:t>
            </w:r>
          </w:p>
        </w:tc>
      </w:tr>
      <w:tr w:rsidR="005C3B4D" w:rsidRPr="003D4180" w14:paraId="52DD28FE" w14:textId="77777777" w:rsidTr="007B0A67">
        <w:tc>
          <w:tcPr>
            <w:tcW w:w="5524" w:type="dxa"/>
          </w:tcPr>
          <w:p w14:paraId="39DD5842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 xml:space="preserve">  Pericarditis</w:t>
            </w:r>
          </w:p>
        </w:tc>
        <w:tc>
          <w:tcPr>
            <w:tcW w:w="1842" w:type="dxa"/>
          </w:tcPr>
          <w:p w14:paraId="7B8FB344" w14:textId="77777777" w:rsidR="005C3B4D" w:rsidRPr="003D4180" w:rsidRDefault="005C3B4D" w:rsidP="005C3B4D">
            <w:pPr>
              <w:jc w:val="center"/>
            </w:pPr>
            <w:r w:rsidRPr="003D4180">
              <w:t>27 (10.5)</w:t>
            </w:r>
          </w:p>
        </w:tc>
      </w:tr>
      <w:tr w:rsidR="005C3B4D" w:rsidRPr="003D4180" w14:paraId="2C123AC8" w14:textId="77777777" w:rsidTr="007B0A67">
        <w:trPr>
          <w:trHeight w:val="90"/>
        </w:trPr>
        <w:tc>
          <w:tcPr>
            <w:tcW w:w="5524" w:type="dxa"/>
          </w:tcPr>
          <w:p w14:paraId="097A8AB1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 xml:space="preserve">  Fever</w:t>
            </w:r>
          </w:p>
        </w:tc>
        <w:tc>
          <w:tcPr>
            <w:tcW w:w="1842" w:type="dxa"/>
          </w:tcPr>
          <w:p w14:paraId="3D2769CA" w14:textId="77777777" w:rsidR="005C3B4D" w:rsidRPr="003D4180" w:rsidRDefault="005C3B4D" w:rsidP="005C3B4D">
            <w:pPr>
              <w:jc w:val="center"/>
            </w:pPr>
            <w:r w:rsidRPr="003D4180">
              <w:t>232 (89.9)</w:t>
            </w:r>
          </w:p>
        </w:tc>
      </w:tr>
      <w:tr w:rsidR="005C3B4D" w:rsidRPr="003D4180" w14:paraId="3F409F2A" w14:textId="77777777" w:rsidTr="007B0A67">
        <w:trPr>
          <w:trHeight w:val="90"/>
        </w:trPr>
        <w:tc>
          <w:tcPr>
            <w:tcW w:w="5524" w:type="dxa"/>
          </w:tcPr>
          <w:p w14:paraId="5265E0AC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 xml:space="preserve">  Arthritis</w:t>
            </w:r>
          </w:p>
        </w:tc>
        <w:tc>
          <w:tcPr>
            <w:tcW w:w="1842" w:type="dxa"/>
          </w:tcPr>
          <w:p w14:paraId="29691468" w14:textId="77777777" w:rsidR="005C3B4D" w:rsidRPr="003D4180" w:rsidRDefault="005C3B4D" w:rsidP="005C3B4D">
            <w:pPr>
              <w:jc w:val="center"/>
            </w:pPr>
            <w:r w:rsidRPr="003D4180">
              <w:t>72 (27.9)</w:t>
            </w:r>
          </w:p>
        </w:tc>
      </w:tr>
      <w:tr w:rsidR="005C3B4D" w:rsidRPr="003D4180" w14:paraId="1A706E5A" w14:textId="77777777" w:rsidTr="007B0A67">
        <w:trPr>
          <w:trHeight w:val="90"/>
        </w:trPr>
        <w:tc>
          <w:tcPr>
            <w:tcW w:w="5524" w:type="dxa"/>
          </w:tcPr>
          <w:p w14:paraId="2D26EFBE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 xml:space="preserve">  Erysipelas-like erythema</w:t>
            </w:r>
          </w:p>
        </w:tc>
        <w:tc>
          <w:tcPr>
            <w:tcW w:w="1842" w:type="dxa"/>
          </w:tcPr>
          <w:p w14:paraId="49C80B90" w14:textId="77777777" w:rsidR="005C3B4D" w:rsidRPr="003D4180" w:rsidRDefault="005C3B4D" w:rsidP="005C3B4D">
            <w:pPr>
              <w:jc w:val="center"/>
            </w:pPr>
            <w:r w:rsidRPr="003D4180">
              <w:t>100 (38.8)</w:t>
            </w:r>
          </w:p>
        </w:tc>
      </w:tr>
      <w:tr w:rsidR="005C3B4D" w:rsidRPr="003D4180" w14:paraId="2F8FD89C" w14:textId="77777777" w:rsidTr="007B0A67">
        <w:trPr>
          <w:trHeight w:val="90"/>
        </w:trPr>
        <w:tc>
          <w:tcPr>
            <w:tcW w:w="5524" w:type="dxa"/>
          </w:tcPr>
          <w:p w14:paraId="664640C5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 xml:space="preserve">  Febrile myalgia</w:t>
            </w:r>
          </w:p>
        </w:tc>
        <w:tc>
          <w:tcPr>
            <w:tcW w:w="1842" w:type="dxa"/>
          </w:tcPr>
          <w:p w14:paraId="302FA9BF" w14:textId="77777777" w:rsidR="005C3B4D" w:rsidRPr="003D4180" w:rsidRDefault="005C3B4D" w:rsidP="005C3B4D">
            <w:pPr>
              <w:jc w:val="center"/>
            </w:pPr>
            <w:r w:rsidRPr="003D4180">
              <w:t>77 (29.8)</w:t>
            </w:r>
          </w:p>
        </w:tc>
      </w:tr>
      <w:tr w:rsidR="005C3B4D" w:rsidRPr="003D4180" w14:paraId="140C6387" w14:textId="77777777" w:rsidTr="007B0A67">
        <w:trPr>
          <w:trHeight w:val="90"/>
        </w:trPr>
        <w:tc>
          <w:tcPr>
            <w:tcW w:w="5524" w:type="dxa"/>
          </w:tcPr>
          <w:p w14:paraId="3C759271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 xml:space="preserve">  Diarrhea</w:t>
            </w:r>
          </w:p>
        </w:tc>
        <w:tc>
          <w:tcPr>
            <w:tcW w:w="1842" w:type="dxa"/>
          </w:tcPr>
          <w:p w14:paraId="057FD49E" w14:textId="77777777" w:rsidR="005C3B4D" w:rsidRPr="003D4180" w:rsidRDefault="005C3B4D" w:rsidP="005C3B4D">
            <w:pPr>
              <w:jc w:val="center"/>
            </w:pPr>
            <w:r w:rsidRPr="003D4180">
              <w:t>76 (29.5)</w:t>
            </w:r>
          </w:p>
        </w:tc>
      </w:tr>
      <w:tr w:rsidR="005C3B4D" w:rsidRPr="003D4180" w14:paraId="527C9053" w14:textId="77777777" w:rsidTr="007B0A67">
        <w:trPr>
          <w:trHeight w:val="90"/>
        </w:trPr>
        <w:tc>
          <w:tcPr>
            <w:tcW w:w="5524" w:type="dxa"/>
          </w:tcPr>
          <w:p w14:paraId="3A52F960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 xml:space="preserve">Colchicine dose, mg/day, </w:t>
            </w:r>
            <w:r w:rsidRPr="003D4180">
              <w:rPr>
                <w:color w:val="000000" w:themeColor="text1"/>
                <w:lang w:val="en-US"/>
              </w:rPr>
              <w:t xml:space="preserve"> median (IQR)</w:t>
            </w:r>
          </w:p>
        </w:tc>
        <w:tc>
          <w:tcPr>
            <w:tcW w:w="1842" w:type="dxa"/>
          </w:tcPr>
          <w:p w14:paraId="1C35AEB8" w14:textId="77777777" w:rsidR="005C3B4D" w:rsidRPr="003D4180" w:rsidRDefault="005C3B4D" w:rsidP="005C3B4D">
            <w:pPr>
              <w:jc w:val="center"/>
            </w:pPr>
            <w:r w:rsidRPr="003D4180">
              <w:t>1.5 (1)</w:t>
            </w:r>
          </w:p>
        </w:tc>
      </w:tr>
      <w:tr w:rsidR="005C3B4D" w:rsidRPr="003D4180" w14:paraId="73E95F56" w14:textId="77777777" w:rsidTr="007B0A67">
        <w:trPr>
          <w:trHeight w:val="90"/>
        </w:trPr>
        <w:tc>
          <w:tcPr>
            <w:tcW w:w="5524" w:type="dxa"/>
          </w:tcPr>
          <w:p w14:paraId="0FB9A4EF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 xml:space="preserve">Dominant attack type, n (%)  </w:t>
            </w:r>
          </w:p>
        </w:tc>
        <w:tc>
          <w:tcPr>
            <w:tcW w:w="1842" w:type="dxa"/>
          </w:tcPr>
          <w:p w14:paraId="5FF92410" w14:textId="77777777" w:rsidR="005C3B4D" w:rsidRPr="003D4180" w:rsidRDefault="005C3B4D" w:rsidP="005C3B4D">
            <w:pPr>
              <w:jc w:val="center"/>
            </w:pPr>
          </w:p>
        </w:tc>
      </w:tr>
      <w:tr w:rsidR="005C3B4D" w:rsidRPr="003D4180" w14:paraId="2C3C357F" w14:textId="77777777" w:rsidTr="007B0A67">
        <w:trPr>
          <w:trHeight w:val="90"/>
        </w:trPr>
        <w:tc>
          <w:tcPr>
            <w:tcW w:w="5524" w:type="dxa"/>
          </w:tcPr>
          <w:p w14:paraId="5AFB6B2A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 xml:space="preserve">  Serositis</w:t>
            </w:r>
          </w:p>
        </w:tc>
        <w:tc>
          <w:tcPr>
            <w:tcW w:w="1842" w:type="dxa"/>
          </w:tcPr>
          <w:p w14:paraId="7A4B0CEF" w14:textId="77777777" w:rsidR="005C3B4D" w:rsidRPr="003D4180" w:rsidRDefault="005C3B4D" w:rsidP="005C3B4D">
            <w:pPr>
              <w:jc w:val="center"/>
            </w:pPr>
            <w:r w:rsidRPr="003D4180">
              <w:t>118 (45.7)</w:t>
            </w:r>
          </w:p>
        </w:tc>
      </w:tr>
      <w:tr w:rsidR="005C3B4D" w:rsidRPr="003D4180" w14:paraId="1BFBFBA7" w14:textId="77777777" w:rsidTr="007B0A67">
        <w:trPr>
          <w:trHeight w:val="90"/>
        </w:trPr>
        <w:tc>
          <w:tcPr>
            <w:tcW w:w="5524" w:type="dxa"/>
          </w:tcPr>
          <w:p w14:paraId="1CDD089A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 xml:space="preserve">  Musculoskeletal</w:t>
            </w:r>
          </w:p>
        </w:tc>
        <w:tc>
          <w:tcPr>
            <w:tcW w:w="1842" w:type="dxa"/>
          </w:tcPr>
          <w:p w14:paraId="669FD003" w14:textId="77777777" w:rsidR="005C3B4D" w:rsidRPr="003D4180" w:rsidRDefault="005C3B4D" w:rsidP="005C3B4D">
            <w:pPr>
              <w:jc w:val="center"/>
            </w:pPr>
            <w:r w:rsidRPr="003D4180">
              <w:t>97 (37.5)</w:t>
            </w:r>
          </w:p>
        </w:tc>
      </w:tr>
      <w:tr w:rsidR="005C3B4D" w:rsidRPr="003D4180" w14:paraId="2F14EF62" w14:textId="77777777" w:rsidTr="007B0A67">
        <w:trPr>
          <w:trHeight w:val="90"/>
        </w:trPr>
        <w:tc>
          <w:tcPr>
            <w:tcW w:w="5524" w:type="dxa"/>
          </w:tcPr>
          <w:p w14:paraId="2CF1F31C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>Current colchicine resistant patients, n (%)</w:t>
            </w:r>
          </w:p>
        </w:tc>
        <w:tc>
          <w:tcPr>
            <w:tcW w:w="1842" w:type="dxa"/>
          </w:tcPr>
          <w:p w14:paraId="590850E9" w14:textId="77777777" w:rsidR="005C3B4D" w:rsidRPr="003D4180" w:rsidRDefault="005C3B4D" w:rsidP="005C3B4D">
            <w:pPr>
              <w:jc w:val="center"/>
            </w:pPr>
            <w:r w:rsidRPr="003D4180">
              <w:t>27 (10.5)</w:t>
            </w:r>
          </w:p>
        </w:tc>
      </w:tr>
      <w:tr w:rsidR="005C3B4D" w:rsidRPr="003D4180" w14:paraId="19CEBAD1" w14:textId="77777777" w:rsidTr="007B0A67">
        <w:trPr>
          <w:trHeight w:val="90"/>
        </w:trPr>
        <w:tc>
          <w:tcPr>
            <w:tcW w:w="5524" w:type="dxa"/>
          </w:tcPr>
          <w:p w14:paraId="51305C4A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>Colchicine non-adherent patients,  n (%)</w:t>
            </w:r>
          </w:p>
        </w:tc>
        <w:tc>
          <w:tcPr>
            <w:tcW w:w="1842" w:type="dxa"/>
          </w:tcPr>
          <w:p w14:paraId="47516CFB" w14:textId="77777777" w:rsidR="005C3B4D" w:rsidRPr="003D4180" w:rsidRDefault="005C3B4D" w:rsidP="005C3B4D">
            <w:pPr>
              <w:jc w:val="center"/>
            </w:pPr>
            <w:r w:rsidRPr="003D4180">
              <w:t>29 (11.2)</w:t>
            </w:r>
          </w:p>
        </w:tc>
      </w:tr>
      <w:tr w:rsidR="005C3B4D" w:rsidRPr="003D4180" w14:paraId="0005FFCF" w14:textId="77777777" w:rsidTr="007B0A67">
        <w:trPr>
          <w:trHeight w:val="346"/>
        </w:trPr>
        <w:tc>
          <w:tcPr>
            <w:tcW w:w="5524" w:type="dxa"/>
          </w:tcPr>
          <w:p w14:paraId="2AE1B167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>Colchicine responsive patients,  n (%)</w:t>
            </w:r>
          </w:p>
        </w:tc>
        <w:tc>
          <w:tcPr>
            <w:tcW w:w="1842" w:type="dxa"/>
          </w:tcPr>
          <w:p w14:paraId="2F5F8F37" w14:textId="77777777" w:rsidR="005C3B4D" w:rsidRPr="003D4180" w:rsidRDefault="005C3B4D" w:rsidP="005C3B4D">
            <w:pPr>
              <w:jc w:val="center"/>
            </w:pPr>
            <w:r w:rsidRPr="003D4180">
              <w:t>167 (64.7)</w:t>
            </w:r>
          </w:p>
        </w:tc>
      </w:tr>
      <w:tr w:rsidR="005C3B4D" w:rsidRPr="003D4180" w14:paraId="6D03818C" w14:textId="77777777" w:rsidTr="007B0A67">
        <w:trPr>
          <w:trHeight w:val="90"/>
        </w:trPr>
        <w:tc>
          <w:tcPr>
            <w:tcW w:w="5524" w:type="dxa"/>
          </w:tcPr>
          <w:p w14:paraId="01335EFA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>Biologic therapy for colchicine resistance,  n (%)</w:t>
            </w:r>
          </w:p>
        </w:tc>
        <w:tc>
          <w:tcPr>
            <w:tcW w:w="1842" w:type="dxa"/>
          </w:tcPr>
          <w:p w14:paraId="2ACF47D5" w14:textId="77777777" w:rsidR="005C3B4D" w:rsidRPr="003D4180" w:rsidRDefault="005C3B4D" w:rsidP="005C3B4D">
            <w:pPr>
              <w:jc w:val="center"/>
            </w:pPr>
            <w:r w:rsidRPr="003D4180">
              <w:t>35 (13.6)</w:t>
            </w:r>
          </w:p>
        </w:tc>
      </w:tr>
      <w:tr w:rsidR="005C3B4D" w:rsidRPr="003D4180" w14:paraId="740B8368" w14:textId="77777777" w:rsidTr="007B0A67">
        <w:trPr>
          <w:trHeight w:val="90"/>
        </w:trPr>
        <w:tc>
          <w:tcPr>
            <w:tcW w:w="5524" w:type="dxa"/>
          </w:tcPr>
          <w:p w14:paraId="3A8DD75A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 xml:space="preserve">Last attack duration, days, </w:t>
            </w:r>
            <w:r w:rsidRPr="003D4180">
              <w:rPr>
                <w:color w:val="000000" w:themeColor="text1"/>
                <w:lang w:val="en-US"/>
              </w:rPr>
              <w:t xml:space="preserve"> median (IQR)</w:t>
            </w:r>
          </w:p>
        </w:tc>
        <w:tc>
          <w:tcPr>
            <w:tcW w:w="1842" w:type="dxa"/>
          </w:tcPr>
          <w:p w14:paraId="6E8B60BF" w14:textId="77777777" w:rsidR="005C3B4D" w:rsidRPr="003D4180" w:rsidRDefault="005C3B4D" w:rsidP="005C3B4D">
            <w:pPr>
              <w:jc w:val="center"/>
            </w:pPr>
            <w:r w:rsidRPr="003D4180">
              <w:t>1 (1)</w:t>
            </w:r>
          </w:p>
        </w:tc>
      </w:tr>
      <w:tr w:rsidR="005C3B4D" w:rsidRPr="003D4180" w14:paraId="7BC08BD5" w14:textId="77777777" w:rsidTr="007B0A67">
        <w:trPr>
          <w:trHeight w:val="90"/>
        </w:trPr>
        <w:tc>
          <w:tcPr>
            <w:tcW w:w="5524" w:type="dxa"/>
          </w:tcPr>
          <w:p w14:paraId="78BD2EEE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 xml:space="preserve">Disease severity (ISSF score), </w:t>
            </w:r>
            <w:r w:rsidRPr="003D4180">
              <w:rPr>
                <w:color w:val="000000" w:themeColor="text1"/>
                <w:lang w:val="en-US"/>
              </w:rPr>
              <w:t xml:space="preserve"> median (IQR)</w:t>
            </w:r>
          </w:p>
        </w:tc>
        <w:tc>
          <w:tcPr>
            <w:tcW w:w="1842" w:type="dxa"/>
          </w:tcPr>
          <w:p w14:paraId="0CBE4DEF" w14:textId="77777777" w:rsidR="005C3B4D" w:rsidRPr="003D4180" w:rsidRDefault="005C3B4D" w:rsidP="005C3B4D">
            <w:pPr>
              <w:jc w:val="center"/>
            </w:pPr>
            <w:r w:rsidRPr="003D4180">
              <w:t>2 (3)</w:t>
            </w:r>
          </w:p>
        </w:tc>
      </w:tr>
      <w:tr w:rsidR="005C3B4D" w:rsidRPr="003D4180" w14:paraId="051F9D72" w14:textId="77777777" w:rsidTr="007B0A67">
        <w:trPr>
          <w:trHeight w:val="90"/>
        </w:trPr>
        <w:tc>
          <w:tcPr>
            <w:tcW w:w="5524" w:type="dxa"/>
          </w:tcPr>
          <w:p w14:paraId="24C16B8F" w14:textId="4B8FB043" w:rsidR="005C3B4D" w:rsidRPr="003D4180" w:rsidRDefault="005C3B4D" w:rsidP="005C3B4D">
            <w:pPr>
              <w:pStyle w:val="NormalWeb"/>
              <w:rPr>
                <w:b/>
                <w:bCs/>
                <w:lang w:val="en-US"/>
              </w:rPr>
            </w:pPr>
            <w:r w:rsidRPr="003D4180">
              <w:rPr>
                <w:lang w:val="en-US"/>
              </w:rPr>
              <w:t>Persist</w:t>
            </w:r>
            <w:r w:rsidR="000230FA" w:rsidRPr="003D4180">
              <w:rPr>
                <w:lang w:val="en-US"/>
              </w:rPr>
              <w:t>e</w:t>
            </w:r>
            <w:r w:rsidRPr="003D4180">
              <w:rPr>
                <w:lang w:val="en-US"/>
              </w:rPr>
              <w:t xml:space="preserve">nt CRP elevation  </w:t>
            </w:r>
          </w:p>
        </w:tc>
        <w:tc>
          <w:tcPr>
            <w:tcW w:w="1842" w:type="dxa"/>
          </w:tcPr>
          <w:p w14:paraId="2B48061F" w14:textId="2BE15AD4" w:rsidR="005C3B4D" w:rsidRPr="003D4180" w:rsidRDefault="005409E2" w:rsidP="005C3B4D">
            <w:pPr>
              <w:jc w:val="center"/>
            </w:pPr>
            <w:r w:rsidRPr="003D4180">
              <w:t>63</w:t>
            </w:r>
            <w:r w:rsidR="005C3B4D" w:rsidRPr="003D4180">
              <w:t xml:space="preserve"> (</w:t>
            </w:r>
            <w:r w:rsidRPr="003D4180">
              <w:t>24.4</w:t>
            </w:r>
            <w:r w:rsidR="005C3B4D" w:rsidRPr="003D4180">
              <w:t>)</w:t>
            </w:r>
          </w:p>
        </w:tc>
      </w:tr>
      <w:tr w:rsidR="00A175E3" w:rsidRPr="003D4180" w14:paraId="6D6CE81F" w14:textId="77777777" w:rsidTr="007B0A67">
        <w:trPr>
          <w:trHeight w:val="90"/>
        </w:trPr>
        <w:tc>
          <w:tcPr>
            <w:tcW w:w="5524" w:type="dxa"/>
          </w:tcPr>
          <w:p w14:paraId="49DB2F62" w14:textId="7BDA98FE" w:rsidR="00A175E3" w:rsidRPr="003D4180" w:rsidRDefault="00A175E3" w:rsidP="005C3B4D">
            <w:pPr>
              <w:pStyle w:val="NormalWeb"/>
              <w:rPr>
                <w:b/>
                <w:bCs/>
                <w:lang w:val="en-US"/>
              </w:rPr>
            </w:pPr>
            <w:r w:rsidRPr="003D4180">
              <w:rPr>
                <w:lang w:val="en-US"/>
              </w:rPr>
              <w:t>Normal CRP level</w:t>
            </w:r>
          </w:p>
        </w:tc>
        <w:tc>
          <w:tcPr>
            <w:tcW w:w="1842" w:type="dxa"/>
          </w:tcPr>
          <w:p w14:paraId="78B5B1A4" w14:textId="18855D5E" w:rsidR="00A175E3" w:rsidRPr="003D4180" w:rsidRDefault="00A175E3" w:rsidP="005C3B4D">
            <w:pPr>
              <w:jc w:val="center"/>
            </w:pPr>
            <w:r w:rsidRPr="003D4180">
              <w:t>195 (75.6)</w:t>
            </w:r>
          </w:p>
        </w:tc>
      </w:tr>
      <w:tr w:rsidR="005C3B4D" w:rsidRPr="003D4180" w14:paraId="622872BA" w14:textId="77777777" w:rsidTr="007B0A67">
        <w:trPr>
          <w:trHeight w:val="90"/>
        </w:trPr>
        <w:tc>
          <w:tcPr>
            <w:tcW w:w="5524" w:type="dxa"/>
          </w:tcPr>
          <w:p w14:paraId="28E7CB26" w14:textId="77777777" w:rsidR="005C3B4D" w:rsidRPr="003D4180" w:rsidRDefault="005C3B4D" w:rsidP="005C3B4D">
            <w:pPr>
              <w:pStyle w:val="NormalWeb"/>
              <w:rPr>
                <w:b/>
                <w:bCs/>
                <w:lang w:val="en-US"/>
              </w:rPr>
            </w:pPr>
            <w:r w:rsidRPr="003D4180">
              <w:t>MEFV gene mutations, n (%)</w:t>
            </w:r>
          </w:p>
        </w:tc>
        <w:tc>
          <w:tcPr>
            <w:tcW w:w="1842" w:type="dxa"/>
          </w:tcPr>
          <w:p w14:paraId="5F693523" w14:textId="77777777" w:rsidR="005C3B4D" w:rsidRPr="003D4180" w:rsidRDefault="005C3B4D" w:rsidP="005C3B4D">
            <w:pPr>
              <w:jc w:val="center"/>
            </w:pPr>
          </w:p>
        </w:tc>
      </w:tr>
      <w:tr w:rsidR="005C3B4D" w:rsidRPr="003D4180" w14:paraId="13212F82" w14:textId="77777777" w:rsidTr="007B0A67">
        <w:trPr>
          <w:trHeight w:val="96"/>
        </w:trPr>
        <w:tc>
          <w:tcPr>
            <w:tcW w:w="5524" w:type="dxa"/>
          </w:tcPr>
          <w:p w14:paraId="44C642CE" w14:textId="77777777" w:rsidR="005C3B4D" w:rsidRPr="003D4180" w:rsidRDefault="005C3B4D" w:rsidP="005C3B4D">
            <w:pPr>
              <w:pStyle w:val="NormalWeb"/>
              <w:rPr>
                <w:b/>
                <w:bCs/>
                <w:lang w:val="en-US"/>
              </w:rPr>
            </w:pPr>
            <w:r w:rsidRPr="003D4180">
              <w:lastRenderedPageBreak/>
              <w:t xml:space="preserve">  Exon 10/Exon10 </w:t>
            </w:r>
          </w:p>
        </w:tc>
        <w:tc>
          <w:tcPr>
            <w:tcW w:w="1842" w:type="dxa"/>
          </w:tcPr>
          <w:p w14:paraId="04FDAEA2" w14:textId="77777777" w:rsidR="005C3B4D" w:rsidRPr="003D4180" w:rsidRDefault="005C3B4D" w:rsidP="005C3B4D">
            <w:pPr>
              <w:jc w:val="center"/>
            </w:pPr>
            <w:r w:rsidRPr="003D4180">
              <w:t>89 (34.5)</w:t>
            </w:r>
          </w:p>
        </w:tc>
      </w:tr>
      <w:tr w:rsidR="005C3B4D" w:rsidRPr="003D4180" w14:paraId="44895B03" w14:textId="77777777" w:rsidTr="007B0A67">
        <w:trPr>
          <w:trHeight w:val="90"/>
        </w:trPr>
        <w:tc>
          <w:tcPr>
            <w:tcW w:w="5524" w:type="dxa"/>
          </w:tcPr>
          <w:p w14:paraId="7B28399B" w14:textId="77777777" w:rsidR="005C3B4D" w:rsidRPr="003D4180" w:rsidRDefault="005C3B4D" w:rsidP="005C3B4D">
            <w:pPr>
              <w:pStyle w:val="NormalWeb"/>
              <w:rPr>
                <w:b/>
                <w:bCs/>
                <w:lang w:val="en-US"/>
              </w:rPr>
            </w:pPr>
            <w:r w:rsidRPr="003D4180">
              <w:t xml:space="preserve">  Exon 10/-</w:t>
            </w:r>
          </w:p>
        </w:tc>
        <w:tc>
          <w:tcPr>
            <w:tcW w:w="1842" w:type="dxa"/>
          </w:tcPr>
          <w:p w14:paraId="5136F607" w14:textId="77777777" w:rsidR="005C3B4D" w:rsidRPr="003D4180" w:rsidRDefault="005C3B4D" w:rsidP="005C3B4D">
            <w:pPr>
              <w:jc w:val="center"/>
            </w:pPr>
            <w:r w:rsidRPr="003D4180">
              <w:t>119 (46.1)</w:t>
            </w:r>
          </w:p>
        </w:tc>
      </w:tr>
      <w:tr w:rsidR="005C3B4D" w:rsidRPr="003D4180" w14:paraId="4314BEC0" w14:textId="77777777" w:rsidTr="007B0A67">
        <w:trPr>
          <w:trHeight w:val="90"/>
        </w:trPr>
        <w:tc>
          <w:tcPr>
            <w:tcW w:w="5524" w:type="dxa"/>
          </w:tcPr>
          <w:p w14:paraId="64754E37" w14:textId="77777777" w:rsidR="005C3B4D" w:rsidRPr="003D4180" w:rsidRDefault="005C3B4D" w:rsidP="005C3B4D">
            <w:pPr>
              <w:pStyle w:val="NormalWeb"/>
              <w:rPr>
                <w:b/>
                <w:bCs/>
                <w:lang w:val="en-US"/>
              </w:rPr>
            </w:pPr>
            <w:r w:rsidRPr="003D4180">
              <w:t xml:space="preserve">  Exon 10/Exon 2</w:t>
            </w:r>
          </w:p>
        </w:tc>
        <w:tc>
          <w:tcPr>
            <w:tcW w:w="1842" w:type="dxa"/>
          </w:tcPr>
          <w:p w14:paraId="034682CE" w14:textId="77777777" w:rsidR="005C3B4D" w:rsidRPr="003D4180" w:rsidRDefault="005C3B4D" w:rsidP="005C3B4D">
            <w:pPr>
              <w:jc w:val="center"/>
            </w:pPr>
            <w:r w:rsidRPr="003D4180">
              <w:t>12 (4.7)</w:t>
            </w:r>
          </w:p>
        </w:tc>
      </w:tr>
      <w:tr w:rsidR="005C3B4D" w:rsidRPr="003D4180" w14:paraId="39A17CC2" w14:textId="77777777" w:rsidTr="007B0A67">
        <w:trPr>
          <w:trHeight w:val="90"/>
        </w:trPr>
        <w:tc>
          <w:tcPr>
            <w:tcW w:w="5524" w:type="dxa"/>
          </w:tcPr>
          <w:p w14:paraId="0DE6A226" w14:textId="77777777" w:rsidR="005C3B4D" w:rsidRPr="003D4180" w:rsidRDefault="005C3B4D" w:rsidP="005C3B4D">
            <w:pPr>
              <w:pStyle w:val="NormalWeb"/>
              <w:rPr>
                <w:b/>
                <w:bCs/>
                <w:lang w:val="en-US"/>
              </w:rPr>
            </w:pPr>
            <w:r w:rsidRPr="003D4180">
              <w:t xml:space="preserve">  Exon 2/ Exon 2</w:t>
            </w:r>
          </w:p>
        </w:tc>
        <w:tc>
          <w:tcPr>
            <w:tcW w:w="1842" w:type="dxa"/>
          </w:tcPr>
          <w:p w14:paraId="63E7407A" w14:textId="77777777" w:rsidR="005C3B4D" w:rsidRPr="003D4180" w:rsidRDefault="005C3B4D" w:rsidP="005C3B4D">
            <w:pPr>
              <w:jc w:val="center"/>
            </w:pPr>
            <w:r w:rsidRPr="003D4180">
              <w:t>1 (0.4)</w:t>
            </w:r>
          </w:p>
        </w:tc>
      </w:tr>
      <w:tr w:rsidR="005C3B4D" w:rsidRPr="003D4180" w14:paraId="71A26662" w14:textId="77777777" w:rsidTr="007B0A67">
        <w:trPr>
          <w:trHeight w:val="90"/>
        </w:trPr>
        <w:tc>
          <w:tcPr>
            <w:tcW w:w="5524" w:type="dxa"/>
          </w:tcPr>
          <w:p w14:paraId="033C02A9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 xml:space="preserve">  Exon 2/ -</w:t>
            </w:r>
          </w:p>
        </w:tc>
        <w:tc>
          <w:tcPr>
            <w:tcW w:w="1842" w:type="dxa"/>
          </w:tcPr>
          <w:p w14:paraId="303EBB40" w14:textId="77777777" w:rsidR="005C3B4D" w:rsidRPr="003D4180" w:rsidRDefault="005C3B4D" w:rsidP="005C3B4D">
            <w:pPr>
              <w:jc w:val="center"/>
            </w:pPr>
            <w:r w:rsidRPr="003D4180">
              <w:t>33 (12.8)</w:t>
            </w:r>
          </w:p>
        </w:tc>
      </w:tr>
      <w:tr w:rsidR="005C3B4D" w:rsidRPr="003D4180" w14:paraId="03DE4177" w14:textId="77777777" w:rsidTr="007B0A67">
        <w:trPr>
          <w:trHeight w:val="90"/>
        </w:trPr>
        <w:tc>
          <w:tcPr>
            <w:tcW w:w="5524" w:type="dxa"/>
          </w:tcPr>
          <w:p w14:paraId="7E3EB02A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 xml:space="preserve">  Homozygous mutation</w:t>
            </w:r>
          </w:p>
        </w:tc>
        <w:tc>
          <w:tcPr>
            <w:tcW w:w="1842" w:type="dxa"/>
          </w:tcPr>
          <w:p w14:paraId="45F9311F" w14:textId="77777777" w:rsidR="005C3B4D" w:rsidRPr="003D4180" w:rsidRDefault="005C3B4D" w:rsidP="005C3B4D">
            <w:pPr>
              <w:jc w:val="center"/>
            </w:pPr>
            <w:r w:rsidRPr="003D4180">
              <w:t>59 (22.9)</w:t>
            </w:r>
          </w:p>
        </w:tc>
      </w:tr>
      <w:tr w:rsidR="005C3B4D" w:rsidRPr="003D4180" w14:paraId="32128B51" w14:textId="77777777" w:rsidTr="007B0A67">
        <w:trPr>
          <w:trHeight w:val="90"/>
        </w:trPr>
        <w:tc>
          <w:tcPr>
            <w:tcW w:w="5524" w:type="dxa"/>
          </w:tcPr>
          <w:p w14:paraId="0082257C" w14:textId="77777777" w:rsidR="005C3B4D" w:rsidRPr="003D4180" w:rsidRDefault="005C3B4D" w:rsidP="005C3B4D">
            <w:pPr>
              <w:pStyle w:val="NormalWeb"/>
              <w:rPr>
                <w:b/>
                <w:bCs/>
                <w:lang w:val="en-US"/>
              </w:rPr>
            </w:pPr>
            <w:r w:rsidRPr="003D4180">
              <w:t xml:space="preserve">  M694V homozygosity </w:t>
            </w:r>
          </w:p>
        </w:tc>
        <w:tc>
          <w:tcPr>
            <w:tcW w:w="1842" w:type="dxa"/>
          </w:tcPr>
          <w:p w14:paraId="1BE4C2D1" w14:textId="77777777" w:rsidR="005C3B4D" w:rsidRPr="003D4180" w:rsidRDefault="005C3B4D" w:rsidP="005C3B4D">
            <w:pPr>
              <w:jc w:val="center"/>
            </w:pPr>
            <w:r w:rsidRPr="003D4180">
              <w:t>50 (19.4)</w:t>
            </w:r>
          </w:p>
        </w:tc>
      </w:tr>
      <w:tr w:rsidR="005C3B4D" w:rsidRPr="003D4180" w14:paraId="45957F12" w14:textId="77777777" w:rsidTr="007B0A67">
        <w:trPr>
          <w:trHeight w:val="90"/>
        </w:trPr>
        <w:tc>
          <w:tcPr>
            <w:tcW w:w="5524" w:type="dxa"/>
          </w:tcPr>
          <w:p w14:paraId="0C777B08" w14:textId="77777777" w:rsidR="005C3B4D" w:rsidRPr="003D4180" w:rsidRDefault="005C3B4D" w:rsidP="005C3B4D">
            <w:pPr>
              <w:pStyle w:val="NormalWeb"/>
              <w:rPr>
                <w:b/>
                <w:bCs/>
                <w:lang w:val="en-US"/>
              </w:rPr>
            </w:pPr>
            <w:r w:rsidRPr="003D4180">
              <w:t xml:space="preserve">  M694V positivity</w:t>
            </w:r>
          </w:p>
        </w:tc>
        <w:tc>
          <w:tcPr>
            <w:tcW w:w="1842" w:type="dxa"/>
          </w:tcPr>
          <w:p w14:paraId="5EB7A082" w14:textId="77777777" w:rsidR="005C3B4D" w:rsidRPr="003D4180" w:rsidRDefault="005C3B4D" w:rsidP="005C3B4D">
            <w:pPr>
              <w:jc w:val="center"/>
            </w:pPr>
            <w:r w:rsidRPr="003D4180">
              <w:t>133 (51.6)</w:t>
            </w:r>
          </w:p>
        </w:tc>
      </w:tr>
      <w:tr w:rsidR="005C3B4D" w:rsidRPr="003D4180" w14:paraId="6DFFD4F2" w14:textId="77777777" w:rsidTr="007B0A67">
        <w:trPr>
          <w:trHeight w:val="90"/>
        </w:trPr>
        <w:tc>
          <w:tcPr>
            <w:tcW w:w="5524" w:type="dxa"/>
          </w:tcPr>
          <w:p w14:paraId="13389DA0" w14:textId="77777777" w:rsidR="005C3B4D" w:rsidRPr="003D4180" w:rsidRDefault="005C3B4D" w:rsidP="005C3B4D">
            <w:pPr>
              <w:pStyle w:val="NormalWeb"/>
              <w:rPr>
                <w:b/>
                <w:bCs/>
              </w:rPr>
            </w:pPr>
            <w:r w:rsidRPr="003D4180">
              <w:t xml:space="preserve">  No mutation</w:t>
            </w:r>
          </w:p>
        </w:tc>
        <w:tc>
          <w:tcPr>
            <w:tcW w:w="1842" w:type="dxa"/>
          </w:tcPr>
          <w:p w14:paraId="7E03AC8F" w14:textId="77777777" w:rsidR="005C3B4D" w:rsidRPr="003D4180" w:rsidRDefault="005C3B4D" w:rsidP="005C3B4D">
            <w:pPr>
              <w:jc w:val="center"/>
            </w:pPr>
            <w:r w:rsidRPr="003D4180">
              <w:t>6 (2.3)</w:t>
            </w:r>
          </w:p>
        </w:tc>
      </w:tr>
    </w:tbl>
    <w:p w14:paraId="0ABFDB8D" w14:textId="77777777" w:rsidR="00E356CA" w:rsidRPr="003D4180" w:rsidRDefault="00E356CA" w:rsidP="00873861"/>
    <w:p w14:paraId="5BD5DDAC" w14:textId="77777777" w:rsidR="00873861" w:rsidRPr="003D4180" w:rsidRDefault="00873861" w:rsidP="00873861"/>
    <w:p w14:paraId="36A5FF47" w14:textId="77777777" w:rsidR="00873861" w:rsidRPr="003D4180" w:rsidRDefault="00873861" w:rsidP="00873861"/>
    <w:p w14:paraId="193F20EF" w14:textId="77777777" w:rsidR="00873861" w:rsidRPr="003D4180" w:rsidRDefault="00873861" w:rsidP="00873861"/>
    <w:p w14:paraId="00507E02" w14:textId="77777777" w:rsidR="005C3B4D" w:rsidRPr="003D4180" w:rsidRDefault="005C3B4D" w:rsidP="00A72B90">
      <w:pPr>
        <w:pStyle w:val="NormalWeb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70158303" w14:textId="77777777" w:rsidR="002C6636" w:rsidRPr="003D4180" w:rsidRDefault="002C6636" w:rsidP="00A72B90">
      <w:pPr>
        <w:pStyle w:val="NormalWeb"/>
        <w:jc w:val="both"/>
        <w:rPr>
          <w:b/>
          <w:bCs/>
          <w:color w:val="000000" w:themeColor="text1"/>
          <w:sz w:val="20"/>
          <w:szCs w:val="20"/>
          <w:lang w:val="en-US"/>
        </w:rPr>
      </w:pPr>
    </w:p>
    <w:p w14:paraId="50B7C72F" w14:textId="77777777" w:rsidR="008C544B" w:rsidRPr="003D4180" w:rsidRDefault="008C544B" w:rsidP="00A72B90">
      <w:pPr>
        <w:pStyle w:val="NormalWeb"/>
        <w:jc w:val="both"/>
        <w:rPr>
          <w:b/>
          <w:bCs/>
          <w:color w:val="000000" w:themeColor="text1"/>
          <w:sz w:val="21"/>
          <w:szCs w:val="21"/>
          <w:lang w:val="en-US"/>
        </w:rPr>
      </w:pPr>
    </w:p>
    <w:p w14:paraId="7E65D531" w14:textId="7B1ADDB1" w:rsidR="00A72B90" w:rsidRPr="003D4180" w:rsidRDefault="00A72B90" w:rsidP="00A72B90">
      <w:pPr>
        <w:pStyle w:val="NormalWeb"/>
        <w:jc w:val="both"/>
        <w:rPr>
          <w:b/>
          <w:bCs/>
          <w:sz w:val="21"/>
          <w:szCs w:val="21"/>
        </w:rPr>
      </w:pPr>
      <w:r w:rsidRPr="003D4180">
        <w:rPr>
          <w:b/>
          <w:bCs/>
          <w:color w:val="000000" w:themeColor="text1"/>
          <w:sz w:val="21"/>
          <w:szCs w:val="21"/>
          <w:lang w:val="en-US"/>
        </w:rPr>
        <w:t>Abreviations</w:t>
      </w:r>
      <w:r w:rsidRPr="003D4180">
        <w:rPr>
          <w:color w:val="000000" w:themeColor="text1"/>
          <w:sz w:val="21"/>
          <w:szCs w:val="21"/>
          <w:lang w:val="en-US"/>
        </w:rPr>
        <w:t xml:space="preserve">: </w:t>
      </w:r>
      <w:r w:rsidR="009C2D71" w:rsidRPr="003D4180">
        <w:rPr>
          <w:color w:val="000000" w:themeColor="text1"/>
          <w:sz w:val="21"/>
          <w:szCs w:val="21"/>
          <w:lang w:val="en-US"/>
        </w:rPr>
        <w:t>IQR: I</w:t>
      </w:r>
      <w:r w:rsidRPr="003D4180">
        <w:rPr>
          <w:color w:val="000000" w:themeColor="text1"/>
          <w:sz w:val="21"/>
          <w:szCs w:val="21"/>
          <w:lang w:val="en-US"/>
        </w:rPr>
        <w:t>nterquartile range; FMF: Familial Mediterranean fever; ISSF: International Severity Score for FMF</w:t>
      </w:r>
      <w:r w:rsidR="000135B7" w:rsidRPr="003D4180">
        <w:rPr>
          <w:color w:val="000000" w:themeColor="text1"/>
          <w:sz w:val="21"/>
          <w:szCs w:val="21"/>
          <w:lang w:val="en-US"/>
        </w:rPr>
        <w:t xml:space="preserve">, </w:t>
      </w:r>
      <w:r w:rsidR="000135B7" w:rsidRPr="003D4180">
        <w:rPr>
          <w:sz w:val="21"/>
          <w:szCs w:val="21"/>
        </w:rPr>
        <w:t>CRP: C-reactive protein.</w:t>
      </w:r>
    </w:p>
    <w:tbl>
      <w:tblPr>
        <w:tblStyle w:val="TabloKlavuzuAk"/>
        <w:tblpPr w:leftFromText="141" w:rightFromText="141" w:vertAnchor="text" w:horzAnchor="margin" w:tblpXSpec="center" w:tblpY="1723"/>
        <w:tblW w:w="10343" w:type="dxa"/>
        <w:tblLook w:val="04A0" w:firstRow="1" w:lastRow="0" w:firstColumn="1" w:lastColumn="0" w:noHBand="0" w:noVBand="1"/>
      </w:tblPr>
      <w:tblGrid>
        <w:gridCol w:w="3644"/>
        <w:gridCol w:w="1164"/>
        <w:gridCol w:w="1132"/>
        <w:gridCol w:w="954"/>
        <w:gridCol w:w="1324"/>
        <w:gridCol w:w="1133"/>
        <w:gridCol w:w="992"/>
      </w:tblGrid>
      <w:tr w:rsidR="00397F26" w:rsidRPr="003D4180" w14:paraId="040497A8" w14:textId="77777777" w:rsidTr="00FE3D9F">
        <w:trPr>
          <w:trHeight w:val="270"/>
        </w:trPr>
        <w:tc>
          <w:tcPr>
            <w:tcW w:w="3650" w:type="dxa"/>
          </w:tcPr>
          <w:p w14:paraId="4458FEFC" w14:textId="77777777" w:rsidR="00397F26" w:rsidRPr="003D4180" w:rsidRDefault="00397F26" w:rsidP="00FE3D9F">
            <w:pPr>
              <w:tabs>
                <w:tab w:val="left" w:pos="2220"/>
              </w:tabs>
              <w:rPr>
                <w:b/>
                <w:bCs/>
                <w:color w:val="1F1F1F"/>
                <w:shd w:val="clear" w:color="auto" w:fill="FFFFFF"/>
              </w:rPr>
            </w:pPr>
            <w:r w:rsidRPr="003D4180">
              <w:rPr>
                <w:b/>
                <w:bCs/>
                <w:lang w:val="en-US"/>
              </w:rPr>
              <w:t>First</w:t>
            </w:r>
            <w:r w:rsidRPr="003D4180">
              <w:rPr>
                <w:b/>
                <w:bCs/>
              </w:rPr>
              <w:t xml:space="preserve"> -line  strategies</w:t>
            </w:r>
          </w:p>
        </w:tc>
        <w:tc>
          <w:tcPr>
            <w:tcW w:w="2299" w:type="dxa"/>
            <w:gridSpan w:val="2"/>
          </w:tcPr>
          <w:p w14:paraId="253AF479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b/>
                <w:bCs/>
                <w:color w:val="1F1F1F"/>
                <w:shd w:val="clear" w:color="auto" w:fill="FFFFFF"/>
              </w:rPr>
            </w:pPr>
            <w:r w:rsidRPr="003D4180">
              <w:rPr>
                <w:b/>
                <w:bCs/>
                <w:color w:val="1F1F1F"/>
                <w:shd w:val="clear" w:color="auto" w:fill="FFFFFF"/>
              </w:rPr>
              <w:t>ISSF</w:t>
            </w:r>
          </w:p>
        </w:tc>
        <w:tc>
          <w:tcPr>
            <w:tcW w:w="942" w:type="dxa"/>
          </w:tcPr>
          <w:p w14:paraId="61C18126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b/>
                <w:bCs/>
              </w:rPr>
            </w:pPr>
            <w:r w:rsidRPr="003D4180">
              <w:rPr>
                <w:b/>
                <w:bCs/>
              </w:rPr>
              <w:t>p</w:t>
            </w:r>
          </w:p>
        </w:tc>
        <w:tc>
          <w:tcPr>
            <w:tcW w:w="2460" w:type="dxa"/>
            <w:gridSpan w:val="2"/>
          </w:tcPr>
          <w:p w14:paraId="57847BAD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b/>
                <w:bCs/>
                <w:color w:val="1F1F1F"/>
                <w:shd w:val="clear" w:color="auto" w:fill="FFFFFF"/>
              </w:rPr>
            </w:pPr>
            <w:r w:rsidRPr="003D4180">
              <w:rPr>
                <w:b/>
                <w:bCs/>
              </w:rPr>
              <w:t>Last attack duration*</w:t>
            </w:r>
          </w:p>
        </w:tc>
        <w:tc>
          <w:tcPr>
            <w:tcW w:w="992" w:type="dxa"/>
          </w:tcPr>
          <w:p w14:paraId="108972C5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b/>
                <w:bCs/>
                <w:color w:val="1F1F1F"/>
                <w:shd w:val="clear" w:color="auto" w:fill="FFFFFF"/>
              </w:rPr>
            </w:pPr>
            <w:r w:rsidRPr="003D4180">
              <w:rPr>
                <w:b/>
                <w:bCs/>
                <w:color w:val="1F1F1F"/>
                <w:shd w:val="clear" w:color="auto" w:fill="FFFFFF"/>
              </w:rPr>
              <w:t>p</w:t>
            </w:r>
          </w:p>
        </w:tc>
      </w:tr>
      <w:tr w:rsidR="00FE3D9F" w:rsidRPr="003D4180" w14:paraId="6E7D7546" w14:textId="77777777" w:rsidTr="00FE3D9F">
        <w:trPr>
          <w:trHeight w:val="255"/>
        </w:trPr>
        <w:tc>
          <w:tcPr>
            <w:tcW w:w="3650" w:type="dxa"/>
          </w:tcPr>
          <w:p w14:paraId="3F3AC253" w14:textId="29E342C8" w:rsidR="00397F26" w:rsidRPr="003D4180" w:rsidRDefault="00397F26" w:rsidP="00FE3D9F">
            <w:pPr>
              <w:tabs>
                <w:tab w:val="left" w:pos="2220"/>
              </w:tabs>
            </w:pPr>
            <w:r w:rsidRPr="003D4180">
              <w:t>Colchicine dose increase, yes/no</w:t>
            </w:r>
            <w:r w:rsidR="0007122E" w:rsidRPr="003D4180">
              <w:rPr>
                <w:vertAlign w:val="superscript"/>
              </w:rPr>
              <w:t>a</w:t>
            </w:r>
          </w:p>
        </w:tc>
        <w:tc>
          <w:tcPr>
            <w:tcW w:w="1165" w:type="dxa"/>
          </w:tcPr>
          <w:p w14:paraId="4C3DD021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0 (1)</w:t>
            </w:r>
          </w:p>
        </w:tc>
        <w:tc>
          <w:tcPr>
            <w:tcW w:w="1134" w:type="dxa"/>
          </w:tcPr>
          <w:p w14:paraId="7A6663FE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2 (3)</w:t>
            </w:r>
          </w:p>
        </w:tc>
        <w:tc>
          <w:tcPr>
            <w:tcW w:w="942" w:type="dxa"/>
          </w:tcPr>
          <w:p w14:paraId="4516F797" w14:textId="6A77F44A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&lt;</w:t>
            </w:r>
            <w:r w:rsidRPr="003D4180">
              <w:rPr>
                <w:b/>
                <w:bCs/>
                <w:color w:val="1F1F1F"/>
                <w:shd w:val="clear" w:color="auto" w:fill="FFFFFF"/>
              </w:rPr>
              <w:t>0.001</w:t>
            </w:r>
            <w:r w:rsidR="00D471C4" w:rsidRPr="003D4180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26" w:type="dxa"/>
          </w:tcPr>
          <w:p w14:paraId="1D25407D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1 (0)</w:t>
            </w:r>
          </w:p>
        </w:tc>
        <w:tc>
          <w:tcPr>
            <w:tcW w:w="1134" w:type="dxa"/>
          </w:tcPr>
          <w:p w14:paraId="3927ACB7" w14:textId="056642D6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1 (2</w:t>
            </w:r>
            <w:r w:rsidR="000B5778" w:rsidRPr="003D4180">
              <w:rPr>
                <w:color w:val="1F1F1F"/>
                <w:shd w:val="clear" w:color="auto" w:fill="FFFFFF"/>
              </w:rPr>
              <w:t>)</w:t>
            </w:r>
          </w:p>
        </w:tc>
        <w:tc>
          <w:tcPr>
            <w:tcW w:w="992" w:type="dxa"/>
          </w:tcPr>
          <w:p w14:paraId="4219AFE3" w14:textId="3BDC7B18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&lt;</w:t>
            </w:r>
            <w:r w:rsidRPr="003D4180">
              <w:rPr>
                <w:b/>
                <w:bCs/>
                <w:color w:val="1F1F1F"/>
                <w:shd w:val="clear" w:color="auto" w:fill="FFFFFF"/>
              </w:rPr>
              <w:t>0.00</w:t>
            </w:r>
            <w:r w:rsidR="0007122E" w:rsidRPr="003D4180">
              <w:rPr>
                <w:b/>
                <w:bCs/>
                <w:color w:val="1F1F1F"/>
                <w:shd w:val="clear" w:color="auto" w:fill="FFFFFF"/>
              </w:rPr>
              <w:t>1</w:t>
            </w:r>
            <w:r w:rsidR="00D471C4" w:rsidRPr="003D4180">
              <w:rPr>
                <w:sz w:val="21"/>
                <w:szCs w:val="21"/>
                <w:vertAlign w:val="superscript"/>
              </w:rPr>
              <w:t>a</w:t>
            </w:r>
          </w:p>
        </w:tc>
      </w:tr>
      <w:tr w:rsidR="00FE3D9F" w:rsidRPr="003D4180" w14:paraId="1EF729EC" w14:textId="77777777" w:rsidTr="00FE3D9F">
        <w:trPr>
          <w:trHeight w:val="127"/>
        </w:trPr>
        <w:tc>
          <w:tcPr>
            <w:tcW w:w="3650" w:type="dxa"/>
          </w:tcPr>
          <w:p w14:paraId="5E08E827" w14:textId="6F466B9D" w:rsidR="00397F26" w:rsidRPr="003D4180" w:rsidRDefault="00397F26" w:rsidP="00FE3D9F">
            <w:pPr>
              <w:tabs>
                <w:tab w:val="left" w:pos="2220"/>
              </w:tabs>
            </w:pPr>
            <w:r w:rsidRPr="003D4180">
              <w:t>Acetaminophen use,  yes/no</w:t>
            </w:r>
            <w:r w:rsidR="0007122E" w:rsidRPr="003D4180">
              <w:rPr>
                <w:vertAlign w:val="superscript"/>
              </w:rPr>
              <w:t>a</w:t>
            </w:r>
          </w:p>
        </w:tc>
        <w:tc>
          <w:tcPr>
            <w:tcW w:w="1165" w:type="dxa"/>
          </w:tcPr>
          <w:p w14:paraId="16BF0566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2 (3)</w:t>
            </w:r>
          </w:p>
        </w:tc>
        <w:tc>
          <w:tcPr>
            <w:tcW w:w="1134" w:type="dxa"/>
          </w:tcPr>
          <w:p w14:paraId="393EDCBE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2 (3)</w:t>
            </w:r>
          </w:p>
        </w:tc>
        <w:tc>
          <w:tcPr>
            <w:tcW w:w="942" w:type="dxa"/>
          </w:tcPr>
          <w:p w14:paraId="3BA731D3" w14:textId="16E3AFA0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0.887</w:t>
            </w:r>
            <w:r w:rsidR="00D471C4" w:rsidRPr="003D4180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26" w:type="dxa"/>
          </w:tcPr>
          <w:p w14:paraId="182F4C76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1 (1)</w:t>
            </w:r>
          </w:p>
        </w:tc>
        <w:tc>
          <w:tcPr>
            <w:tcW w:w="1134" w:type="dxa"/>
          </w:tcPr>
          <w:p w14:paraId="6995186A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1 (1)</w:t>
            </w:r>
          </w:p>
        </w:tc>
        <w:tc>
          <w:tcPr>
            <w:tcW w:w="992" w:type="dxa"/>
          </w:tcPr>
          <w:p w14:paraId="17D69AA3" w14:textId="146B2070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b/>
                <w:bCs/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0.810</w:t>
            </w:r>
            <w:r w:rsidR="00D471C4" w:rsidRPr="003D4180">
              <w:rPr>
                <w:sz w:val="21"/>
                <w:szCs w:val="21"/>
                <w:vertAlign w:val="superscript"/>
              </w:rPr>
              <w:t>a</w:t>
            </w:r>
          </w:p>
        </w:tc>
      </w:tr>
      <w:tr w:rsidR="00FE3D9F" w:rsidRPr="003D4180" w14:paraId="4E3A2311" w14:textId="77777777" w:rsidTr="00FE3D9F">
        <w:trPr>
          <w:trHeight w:val="271"/>
        </w:trPr>
        <w:tc>
          <w:tcPr>
            <w:tcW w:w="3650" w:type="dxa"/>
          </w:tcPr>
          <w:p w14:paraId="0B0FF9E3" w14:textId="2421E105" w:rsidR="00397F26" w:rsidRPr="003D4180" w:rsidRDefault="00397F26" w:rsidP="00FE3D9F">
            <w:pPr>
              <w:tabs>
                <w:tab w:val="left" w:pos="2220"/>
              </w:tabs>
              <w:rPr>
                <w:b/>
                <w:bCs/>
                <w:color w:val="1F1F1F"/>
                <w:shd w:val="clear" w:color="auto" w:fill="FFFFFF"/>
              </w:rPr>
            </w:pPr>
            <w:r w:rsidRPr="003D4180">
              <w:t>NSAIDs use,  yes/no</w:t>
            </w:r>
            <w:r w:rsidR="0007122E" w:rsidRPr="003D4180">
              <w:rPr>
                <w:vertAlign w:val="superscript"/>
              </w:rPr>
              <w:t>a</w:t>
            </w:r>
          </w:p>
        </w:tc>
        <w:tc>
          <w:tcPr>
            <w:tcW w:w="1165" w:type="dxa"/>
          </w:tcPr>
          <w:p w14:paraId="7EF220F3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1.5 (2)</w:t>
            </w:r>
          </w:p>
        </w:tc>
        <w:tc>
          <w:tcPr>
            <w:tcW w:w="1134" w:type="dxa"/>
          </w:tcPr>
          <w:p w14:paraId="29E6FFEB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2 (3)</w:t>
            </w:r>
          </w:p>
        </w:tc>
        <w:tc>
          <w:tcPr>
            <w:tcW w:w="942" w:type="dxa"/>
          </w:tcPr>
          <w:p w14:paraId="1DF49498" w14:textId="37D54074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0.345</w:t>
            </w:r>
            <w:r w:rsidR="00D471C4" w:rsidRPr="003D4180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26" w:type="dxa"/>
          </w:tcPr>
          <w:p w14:paraId="4AF543DD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1 (0)</w:t>
            </w:r>
          </w:p>
        </w:tc>
        <w:tc>
          <w:tcPr>
            <w:tcW w:w="1134" w:type="dxa"/>
          </w:tcPr>
          <w:p w14:paraId="3E395B6A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1 (1)</w:t>
            </w:r>
          </w:p>
        </w:tc>
        <w:tc>
          <w:tcPr>
            <w:tcW w:w="992" w:type="dxa"/>
          </w:tcPr>
          <w:p w14:paraId="3974BB17" w14:textId="6CC81E8F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b/>
                <w:bCs/>
                <w:color w:val="1F1F1F"/>
                <w:shd w:val="clear" w:color="auto" w:fill="FFFFFF"/>
              </w:rPr>
              <w:t>0.022</w:t>
            </w:r>
            <w:r w:rsidR="00D471C4" w:rsidRPr="003D4180">
              <w:rPr>
                <w:sz w:val="21"/>
                <w:szCs w:val="21"/>
                <w:vertAlign w:val="superscript"/>
              </w:rPr>
              <w:t>a</w:t>
            </w:r>
          </w:p>
        </w:tc>
      </w:tr>
      <w:tr w:rsidR="00FE3D9F" w:rsidRPr="003D4180" w14:paraId="402523F8" w14:textId="77777777" w:rsidTr="00FE3D9F">
        <w:trPr>
          <w:trHeight w:val="255"/>
        </w:trPr>
        <w:tc>
          <w:tcPr>
            <w:tcW w:w="3650" w:type="dxa"/>
          </w:tcPr>
          <w:p w14:paraId="2760287B" w14:textId="42C23636" w:rsidR="00397F26" w:rsidRPr="003D4180" w:rsidRDefault="00397F26" w:rsidP="00FE3D9F">
            <w:pPr>
              <w:rPr>
                <w:b/>
                <w:bCs/>
              </w:rPr>
            </w:pPr>
            <w:r w:rsidRPr="003D4180">
              <w:t>Corticosteroid use,  yes/no</w:t>
            </w:r>
            <w:r w:rsidR="0007122E" w:rsidRPr="003D4180">
              <w:rPr>
                <w:vertAlign w:val="superscript"/>
              </w:rPr>
              <w:t>a</w:t>
            </w:r>
          </w:p>
        </w:tc>
        <w:tc>
          <w:tcPr>
            <w:tcW w:w="1165" w:type="dxa"/>
          </w:tcPr>
          <w:p w14:paraId="2EFDC057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2.5 (4)</w:t>
            </w:r>
          </w:p>
        </w:tc>
        <w:tc>
          <w:tcPr>
            <w:tcW w:w="1134" w:type="dxa"/>
          </w:tcPr>
          <w:p w14:paraId="57C89249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1 (3)</w:t>
            </w:r>
          </w:p>
        </w:tc>
        <w:tc>
          <w:tcPr>
            <w:tcW w:w="942" w:type="dxa"/>
          </w:tcPr>
          <w:p w14:paraId="44A0DBB4" w14:textId="78252E33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0.220</w:t>
            </w:r>
            <w:r w:rsidR="00D471C4" w:rsidRPr="003D4180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26" w:type="dxa"/>
          </w:tcPr>
          <w:p w14:paraId="6A19526B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1.5 (1.7)</w:t>
            </w:r>
          </w:p>
        </w:tc>
        <w:tc>
          <w:tcPr>
            <w:tcW w:w="1134" w:type="dxa"/>
          </w:tcPr>
          <w:p w14:paraId="687BBE64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1 (1)</w:t>
            </w:r>
          </w:p>
        </w:tc>
        <w:tc>
          <w:tcPr>
            <w:tcW w:w="992" w:type="dxa"/>
          </w:tcPr>
          <w:p w14:paraId="6E43F544" w14:textId="544944CA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0.415</w:t>
            </w:r>
            <w:r w:rsidR="00D471C4" w:rsidRPr="003D4180">
              <w:rPr>
                <w:sz w:val="21"/>
                <w:szCs w:val="21"/>
                <w:vertAlign w:val="superscript"/>
              </w:rPr>
              <w:t>a</w:t>
            </w:r>
          </w:p>
        </w:tc>
      </w:tr>
      <w:tr w:rsidR="00FE3D9F" w:rsidRPr="003D4180" w14:paraId="30C39DDC" w14:textId="77777777" w:rsidTr="00FE3D9F">
        <w:trPr>
          <w:trHeight w:val="271"/>
        </w:trPr>
        <w:tc>
          <w:tcPr>
            <w:tcW w:w="3650" w:type="dxa"/>
          </w:tcPr>
          <w:p w14:paraId="6BE1BB15" w14:textId="2FA694B4" w:rsidR="00397F26" w:rsidRPr="003D4180" w:rsidRDefault="00397F26" w:rsidP="00FE3D9F">
            <w:pPr>
              <w:rPr>
                <w:b/>
                <w:bCs/>
              </w:rPr>
            </w:pPr>
            <w:r w:rsidRPr="003D4180">
              <w:t>Resting,  yes/no</w:t>
            </w:r>
            <w:r w:rsidR="0007122E" w:rsidRPr="003D4180">
              <w:rPr>
                <w:vertAlign w:val="superscript"/>
              </w:rPr>
              <w:t>a</w:t>
            </w:r>
          </w:p>
        </w:tc>
        <w:tc>
          <w:tcPr>
            <w:tcW w:w="1165" w:type="dxa"/>
          </w:tcPr>
          <w:p w14:paraId="4DD2F43D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1 (2)</w:t>
            </w:r>
          </w:p>
        </w:tc>
        <w:tc>
          <w:tcPr>
            <w:tcW w:w="1134" w:type="dxa"/>
          </w:tcPr>
          <w:p w14:paraId="30F0994F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2 (3)</w:t>
            </w:r>
          </w:p>
        </w:tc>
        <w:tc>
          <w:tcPr>
            <w:tcW w:w="942" w:type="dxa"/>
          </w:tcPr>
          <w:p w14:paraId="19363AAD" w14:textId="456A53B0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0.097</w:t>
            </w:r>
            <w:r w:rsidR="00D471C4" w:rsidRPr="003D4180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26" w:type="dxa"/>
          </w:tcPr>
          <w:p w14:paraId="5075C38E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1 (1)</w:t>
            </w:r>
          </w:p>
        </w:tc>
        <w:tc>
          <w:tcPr>
            <w:tcW w:w="1134" w:type="dxa"/>
          </w:tcPr>
          <w:p w14:paraId="50DC0E14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1 (2)</w:t>
            </w:r>
          </w:p>
        </w:tc>
        <w:tc>
          <w:tcPr>
            <w:tcW w:w="992" w:type="dxa"/>
          </w:tcPr>
          <w:p w14:paraId="2514F9E5" w14:textId="19E0E85B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0.214</w:t>
            </w:r>
            <w:r w:rsidR="00D471C4" w:rsidRPr="003D4180">
              <w:rPr>
                <w:sz w:val="21"/>
                <w:szCs w:val="21"/>
                <w:vertAlign w:val="superscript"/>
              </w:rPr>
              <w:t>a</w:t>
            </w:r>
          </w:p>
        </w:tc>
      </w:tr>
      <w:tr w:rsidR="00FE3D9F" w:rsidRPr="003D4180" w14:paraId="005B2166" w14:textId="77777777" w:rsidTr="00FE3D9F">
        <w:trPr>
          <w:trHeight w:val="94"/>
        </w:trPr>
        <w:tc>
          <w:tcPr>
            <w:tcW w:w="3650" w:type="dxa"/>
          </w:tcPr>
          <w:p w14:paraId="5B8BC854" w14:textId="24A38420" w:rsidR="00397F26" w:rsidRPr="003D4180" w:rsidRDefault="00397F26" w:rsidP="00FE3D9F">
            <w:pPr>
              <w:rPr>
                <w:b/>
                <w:bCs/>
              </w:rPr>
            </w:pPr>
            <w:r w:rsidRPr="003D4180">
              <w:t>ED admission,  yes/no</w:t>
            </w:r>
            <w:r w:rsidR="0007122E" w:rsidRPr="003D4180">
              <w:rPr>
                <w:vertAlign w:val="superscript"/>
              </w:rPr>
              <w:t>a</w:t>
            </w:r>
          </w:p>
        </w:tc>
        <w:tc>
          <w:tcPr>
            <w:tcW w:w="1165" w:type="dxa"/>
          </w:tcPr>
          <w:p w14:paraId="1C911C54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4 (3)</w:t>
            </w:r>
          </w:p>
        </w:tc>
        <w:tc>
          <w:tcPr>
            <w:tcW w:w="1134" w:type="dxa"/>
          </w:tcPr>
          <w:p w14:paraId="05F885E1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1 (2)</w:t>
            </w:r>
          </w:p>
        </w:tc>
        <w:tc>
          <w:tcPr>
            <w:tcW w:w="942" w:type="dxa"/>
          </w:tcPr>
          <w:p w14:paraId="2A34C788" w14:textId="1B1955D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&lt;</w:t>
            </w:r>
            <w:r w:rsidRPr="003D4180">
              <w:rPr>
                <w:b/>
                <w:bCs/>
                <w:color w:val="1F1F1F"/>
                <w:shd w:val="clear" w:color="auto" w:fill="FFFFFF"/>
              </w:rPr>
              <w:t>0.001</w:t>
            </w:r>
            <w:r w:rsidR="00D471C4" w:rsidRPr="003D4180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26" w:type="dxa"/>
          </w:tcPr>
          <w:p w14:paraId="45D76820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3 (2)</w:t>
            </w:r>
          </w:p>
        </w:tc>
        <w:tc>
          <w:tcPr>
            <w:tcW w:w="1134" w:type="dxa"/>
          </w:tcPr>
          <w:p w14:paraId="73C2648B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1 (1)</w:t>
            </w:r>
          </w:p>
        </w:tc>
        <w:tc>
          <w:tcPr>
            <w:tcW w:w="992" w:type="dxa"/>
          </w:tcPr>
          <w:p w14:paraId="03982F4C" w14:textId="643E9EE8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&lt;</w:t>
            </w:r>
            <w:r w:rsidRPr="003D4180">
              <w:rPr>
                <w:b/>
                <w:bCs/>
                <w:color w:val="1F1F1F"/>
                <w:shd w:val="clear" w:color="auto" w:fill="FFFFFF"/>
              </w:rPr>
              <w:t>0.001</w:t>
            </w:r>
            <w:r w:rsidR="00D471C4" w:rsidRPr="003D4180">
              <w:rPr>
                <w:sz w:val="21"/>
                <w:szCs w:val="21"/>
                <w:vertAlign w:val="superscript"/>
              </w:rPr>
              <w:t>a</w:t>
            </w:r>
          </w:p>
        </w:tc>
      </w:tr>
      <w:tr w:rsidR="00FE3D9F" w:rsidRPr="003D4180" w14:paraId="2122D9C0" w14:textId="77777777" w:rsidTr="00FE3D9F">
        <w:trPr>
          <w:trHeight w:val="187"/>
        </w:trPr>
        <w:tc>
          <w:tcPr>
            <w:tcW w:w="3650" w:type="dxa"/>
          </w:tcPr>
          <w:p w14:paraId="431CEEAA" w14:textId="30108516" w:rsidR="00397F26" w:rsidRPr="003D4180" w:rsidRDefault="00397F26" w:rsidP="00FE3D9F">
            <w:pPr>
              <w:rPr>
                <w:b/>
                <w:bCs/>
              </w:rPr>
            </w:pPr>
            <w:r w:rsidRPr="003D4180">
              <w:t>Herbal agents,  yes/no</w:t>
            </w:r>
            <w:r w:rsidR="0007122E" w:rsidRPr="003D4180">
              <w:rPr>
                <w:vertAlign w:val="superscript"/>
              </w:rPr>
              <w:t>a</w:t>
            </w:r>
          </w:p>
        </w:tc>
        <w:tc>
          <w:tcPr>
            <w:tcW w:w="1165" w:type="dxa"/>
          </w:tcPr>
          <w:p w14:paraId="47FCDAD5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2 (2)</w:t>
            </w:r>
          </w:p>
        </w:tc>
        <w:tc>
          <w:tcPr>
            <w:tcW w:w="1134" w:type="dxa"/>
          </w:tcPr>
          <w:p w14:paraId="4A63F4E5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1 (3)</w:t>
            </w:r>
          </w:p>
        </w:tc>
        <w:tc>
          <w:tcPr>
            <w:tcW w:w="942" w:type="dxa"/>
          </w:tcPr>
          <w:p w14:paraId="77B6D506" w14:textId="35FED6D9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0.528</w:t>
            </w:r>
            <w:r w:rsidR="00D471C4" w:rsidRPr="003D4180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26" w:type="dxa"/>
          </w:tcPr>
          <w:p w14:paraId="3C172D3C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1 (1)</w:t>
            </w:r>
          </w:p>
        </w:tc>
        <w:tc>
          <w:tcPr>
            <w:tcW w:w="1134" w:type="dxa"/>
          </w:tcPr>
          <w:p w14:paraId="602F1968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1 (1)</w:t>
            </w:r>
          </w:p>
        </w:tc>
        <w:tc>
          <w:tcPr>
            <w:tcW w:w="992" w:type="dxa"/>
          </w:tcPr>
          <w:p w14:paraId="09EE96FB" w14:textId="51631ECB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0.531</w:t>
            </w:r>
            <w:r w:rsidR="00D471C4" w:rsidRPr="003D4180">
              <w:rPr>
                <w:sz w:val="21"/>
                <w:szCs w:val="21"/>
                <w:vertAlign w:val="superscript"/>
              </w:rPr>
              <w:t>a</w:t>
            </w:r>
          </w:p>
        </w:tc>
      </w:tr>
      <w:tr w:rsidR="00FE3D9F" w:rsidRPr="003D4180" w14:paraId="08C32ECB" w14:textId="77777777" w:rsidTr="00FE3D9F">
        <w:trPr>
          <w:trHeight w:val="271"/>
        </w:trPr>
        <w:tc>
          <w:tcPr>
            <w:tcW w:w="3650" w:type="dxa"/>
          </w:tcPr>
          <w:p w14:paraId="510867ED" w14:textId="04CE5F15" w:rsidR="00397F26" w:rsidRPr="003D4180" w:rsidRDefault="00397F26" w:rsidP="00FE3D9F">
            <w:pPr>
              <w:rPr>
                <w:b/>
                <w:bCs/>
              </w:rPr>
            </w:pPr>
            <w:r w:rsidRPr="003D4180">
              <w:t>Dietary changes,  yes/no</w:t>
            </w:r>
            <w:r w:rsidR="0007122E" w:rsidRPr="003D4180">
              <w:rPr>
                <w:vertAlign w:val="superscript"/>
              </w:rPr>
              <w:t>a</w:t>
            </w:r>
          </w:p>
        </w:tc>
        <w:tc>
          <w:tcPr>
            <w:tcW w:w="1165" w:type="dxa"/>
          </w:tcPr>
          <w:p w14:paraId="4A87CC62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1 (4)</w:t>
            </w:r>
          </w:p>
        </w:tc>
        <w:tc>
          <w:tcPr>
            <w:tcW w:w="1134" w:type="dxa"/>
          </w:tcPr>
          <w:p w14:paraId="56B8AAE9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2 (3)</w:t>
            </w:r>
          </w:p>
        </w:tc>
        <w:tc>
          <w:tcPr>
            <w:tcW w:w="942" w:type="dxa"/>
          </w:tcPr>
          <w:p w14:paraId="05818849" w14:textId="0C851016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0.847</w:t>
            </w:r>
            <w:r w:rsidR="00D471C4" w:rsidRPr="003D4180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26" w:type="dxa"/>
          </w:tcPr>
          <w:p w14:paraId="5556119D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2 (3)</w:t>
            </w:r>
          </w:p>
        </w:tc>
        <w:tc>
          <w:tcPr>
            <w:tcW w:w="1134" w:type="dxa"/>
          </w:tcPr>
          <w:p w14:paraId="61EE9D9B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1 (1)</w:t>
            </w:r>
          </w:p>
        </w:tc>
        <w:tc>
          <w:tcPr>
            <w:tcW w:w="992" w:type="dxa"/>
          </w:tcPr>
          <w:p w14:paraId="1A2140E4" w14:textId="62A13CE4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0.160</w:t>
            </w:r>
            <w:r w:rsidR="00D471C4" w:rsidRPr="003D4180">
              <w:rPr>
                <w:sz w:val="21"/>
                <w:szCs w:val="21"/>
                <w:vertAlign w:val="superscript"/>
              </w:rPr>
              <w:t>a</w:t>
            </w:r>
          </w:p>
        </w:tc>
      </w:tr>
      <w:tr w:rsidR="00FE3D9F" w:rsidRPr="003D4180" w14:paraId="7D461EFF" w14:textId="77777777" w:rsidTr="00FE3D9F">
        <w:trPr>
          <w:trHeight w:val="271"/>
        </w:trPr>
        <w:tc>
          <w:tcPr>
            <w:tcW w:w="3650" w:type="dxa"/>
          </w:tcPr>
          <w:p w14:paraId="42E6CB8E" w14:textId="7C22640B" w:rsidR="00397F26" w:rsidRPr="003D4180" w:rsidRDefault="00397F26" w:rsidP="00FE3D9F">
            <w:pPr>
              <w:rPr>
                <w:b/>
                <w:bCs/>
              </w:rPr>
            </w:pPr>
            <w:r w:rsidRPr="003D4180">
              <w:t>Abdominal hot pack,  yes/no</w:t>
            </w:r>
            <w:r w:rsidR="0007122E" w:rsidRPr="003D4180">
              <w:rPr>
                <w:vertAlign w:val="superscript"/>
              </w:rPr>
              <w:t>a</w:t>
            </w:r>
          </w:p>
        </w:tc>
        <w:tc>
          <w:tcPr>
            <w:tcW w:w="1165" w:type="dxa"/>
          </w:tcPr>
          <w:p w14:paraId="2B1BEE10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2 (2.2)</w:t>
            </w:r>
          </w:p>
        </w:tc>
        <w:tc>
          <w:tcPr>
            <w:tcW w:w="1134" w:type="dxa"/>
          </w:tcPr>
          <w:p w14:paraId="6988AFBB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1.5 (3)</w:t>
            </w:r>
          </w:p>
        </w:tc>
        <w:tc>
          <w:tcPr>
            <w:tcW w:w="942" w:type="dxa"/>
          </w:tcPr>
          <w:p w14:paraId="3BCA838F" w14:textId="67C6D9E1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0.921</w:t>
            </w:r>
            <w:r w:rsidR="00D471C4" w:rsidRPr="003D4180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26" w:type="dxa"/>
          </w:tcPr>
          <w:p w14:paraId="6325CAA1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1 (1.2)</w:t>
            </w:r>
          </w:p>
        </w:tc>
        <w:tc>
          <w:tcPr>
            <w:tcW w:w="1134" w:type="dxa"/>
          </w:tcPr>
          <w:p w14:paraId="3BDB7FD8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1 (1)</w:t>
            </w:r>
          </w:p>
        </w:tc>
        <w:tc>
          <w:tcPr>
            <w:tcW w:w="992" w:type="dxa"/>
          </w:tcPr>
          <w:p w14:paraId="6EC456E2" w14:textId="5EA9ED4A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0.794</w:t>
            </w:r>
            <w:r w:rsidR="00D471C4" w:rsidRPr="003D4180">
              <w:rPr>
                <w:sz w:val="21"/>
                <w:szCs w:val="21"/>
                <w:vertAlign w:val="superscript"/>
              </w:rPr>
              <w:t>a</w:t>
            </w:r>
          </w:p>
        </w:tc>
      </w:tr>
      <w:tr w:rsidR="00FE3D9F" w:rsidRPr="003D4180" w14:paraId="4CE9D95F" w14:textId="77777777" w:rsidTr="00FE3D9F">
        <w:trPr>
          <w:trHeight w:val="255"/>
        </w:trPr>
        <w:tc>
          <w:tcPr>
            <w:tcW w:w="3650" w:type="dxa"/>
          </w:tcPr>
          <w:p w14:paraId="0620296E" w14:textId="7480C215" w:rsidR="00397F26" w:rsidRPr="003D4180" w:rsidRDefault="00397F26" w:rsidP="00FE3D9F">
            <w:pPr>
              <w:pStyle w:val="Balk1"/>
              <w:shd w:val="clear" w:color="auto" w:fill="FFFFFF"/>
              <w:rPr>
                <w:sz w:val="24"/>
                <w:szCs w:val="24"/>
              </w:rPr>
            </w:pPr>
            <w:r w:rsidRPr="003D4180">
              <w:rPr>
                <w:b w:val="0"/>
                <w:bCs w:val="0"/>
                <w:color w:val="212121"/>
                <w:sz w:val="24"/>
                <w:szCs w:val="24"/>
              </w:rPr>
              <w:t xml:space="preserve">On demand  anakinra use, </w:t>
            </w:r>
            <w:r w:rsidRPr="003D4180">
              <w:rPr>
                <w:b w:val="0"/>
                <w:bCs w:val="0"/>
                <w:sz w:val="24"/>
                <w:szCs w:val="24"/>
              </w:rPr>
              <w:t xml:space="preserve"> yes/no</w:t>
            </w:r>
            <w:r w:rsidR="0007122E" w:rsidRPr="003D4180">
              <w:rPr>
                <w:b w:val="0"/>
                <w:bCs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65" w:type="dxa"/>
          </w:tcPr>
          <w:p w14:paraId="1AE22021" w14:textId="77777777" w:rsidR="00397F26" w:rsidRPr="003D4180" w:rsidRDefault="00397F26" w:rsidP="00FE3D9F">
            <w:pPr>
              <w:jc w:val="center"/>
            </w:pPr>
            <w:r w:rsidRPr="003D4180">
              <w:t>2 (1)</w:t>
            </w:r>
          </w:p>
        </w:tc>
        <w:tc>
          <w:tcPr>
            <w:tcW w:w="1134" w:type="dxa"/>
          </w:tcPr>
          <w:p w14:paraId="6FF74A2F" w14:textId="77777777" w:rsidR="00397F26" w:rsidRPr="003D4180" w:rsidRDefault="00397F26" w:rsidP="00FE3D9F">
            <w:pPr>
              <w:jc w:val="center"/>
            </w:pPr>
            <w:r w:rsidRPr="003D4180">
              <w:t>1 (3)</w:t>
            </w:r>
          </w:p>
        </w:tc>
        <w:tc>
          <w:tcPr>
            <w:tcW w:w="942" w:type="dxa"/>
          </w:tcPr>
          <w:p w14:paraId="7CE5CFC0" w14:textId="52A18E4A" w:rsidR="00397F26" w:rsidRPr="003D4180" w:rsidRDefault="00397F26" w:rsidP="00FE3D9F">
            <w:pPr>
              <w:jc w:val="center"/>
            </w:pPr>
            <w:r w:rsidRPr="003D4180">
              <w:t>0.020</w:t>
            </w:r>
            <w:r w:rsidR="00D471C4" w:rsidRPr="003D4180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26" w:type="dxa"/>
          </w:tcPr>
          <w:p w14:paraId="1760017F" w14:textId="77777777" w:rsidR="00397F26" w:rsidRPr="003D4180" w:rsidRDefault="00397F26" w:rsidP="00FE3D9F">
            <w:pPr>
              <w:jc w:val="center"/>
            </w:pPr>
            <w:r w:rsidRPr="003D4180">
              <w:t>1 (1.2)</w:t>
            </w:r>
          </w:p>
        </w:tc>
        <w:tc>
          <w:tcPr>
            <w:tcW w:w="1134" w:type="dxa"/>
          </w:tcPr>
          <w:p w14:paraId="59262BA5" w14:textId="77777777" w:rsidR="00397F26" w:rsidRPr="003D4180" w:rsidRDefault="00397F26" w:rsidP="00FE3D9F">
            <w:pPr>
              <w:jc w:val="center"/>
            </w:pPr>
            <w:r w:rsidRPr="003D4180">
              <w:t>1 (1)</w:t>
            </w:r>
          </w:p>
        </w:tc>
        <w:tc>
          <w:tcPr>
            <w:tcW w:w="992" w:type="dxa"/>
          </w:tcPr>
          <w:p w14:paraId="28652FDC" w14:textId="38011064" w:rsidR="00397F26" w:rsidRPr="003D4180" w:rsidRDefault="00397F26" w:rsidP="00FE3D9F">
            <w:pPr>
              <w:jc w:val="center"/>
            </w:pPr>
            <w:r w:rsidRPr="003D4180">
              <w:t>0.619</w:t>
            </w:r>
            <w:r w:rsidR="00D471C4" w:rsidRPr="003D4180">
              <w:rPr>
                <w:sz w:val="21"/>
                <w:szCs w:val="21"/>
                <w:vertAlign w:val="superscript"/>
              </w:rPr>
              <w:t>a</w:t>
            </w:r>
          </w:p>
        </w:tc>
      </w:tr>
      <w:tr w:rsidR="00FE3D9F" w:rsidRPr="003D4180" w14:paraId="53CAB9CA" w14:textId="77777777" w:rsidTr="00FE3D9F">
        <w:trPr>
          <w:trHeight w:val="74"/>
        </w:trPr>
        <w:tc>
          <w:tcPr>
            <w:tcW w:w="3650" w:type="dxa"/>
          </w:tcPr>
          <w:p w14:paraId="4244F22B" w14:textId="5E3A7FD8" w:rsidR="00397F26" w:rsidRPr="003D4180" w:rsidRDefault="00397F26" w:rsidP="00FE3D9F">
            <w:pPr>
              <w:pStyle w:val="Balk1"/>
              <w:shd w:val="clear" w:color="auto" w:fill="FFFFFF"/>
              <w:rPr>
                <w:b w:val="0"/>
                <w:bCs w:val="0"/>
                <w:color w:val="212121"/>
                <w:sz w:val="24"/>
                <w:szCs w:val="24"/>
              </w:rPr>
            </w:pPr>
            <w:r w:rsidRPr="003D4180">
              <w:rPr>
                <w:b w:val="0"/>
                <w:bCs w:val="0"/>
                <w:color w:val="212121"/>
                <w:sz w:val="24"/>
                <w:szCs w:val="24"/>
              </w:rPr>
              <w:t xml:space="preserve">No factors, </w:t>
            </w:r>
            <w:r w:rsidRPr="003D4180">
              <w:rPr>
                <w:b w:val="0"/>
                <w:bCs w:val="0"/>
                <w:sz w:val="24"/>
                <w:szCs w:val="24"/>
              </w:rPr>
              <w:t xml:space="preserve"> yes/no</w:t>
            </w:r>
            <w:r w:rsidR="0007122E" w:rsidRPr="003D4180">
              <w:rPr>
                <w:b w:val="0"/>
                <w:bCs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65" w:type="dxa"/>
          </w:tcPr>
          <w:p w14:paraId="6A0B4199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0 (0.2)</w:t>
            </w:r>
          </w:p>
        </w:tc>
        <w:tc>
          <w:tcPr>
            <w:tcW w:w="1134" w:type="dxa"/>
          </w:tcPr>
          <w:p w14:paraId="4CE06C96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2 (3)</w:t>
            </w:r>
          </w:p>
        </w:tc>
        <w:tc>
          <w:tcPr>
            <w:tcW w:w="942" w:type="dxa"/>
          </w:tcPr>
          <w:p w14:paraId="58B2A6CF" w14:textId="5B71E7F5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&lt;</w:t>
            </w:r>
            <w:r w:rsidRPr="003D4180">
              <w:rPr>
                <w:b/>
                <w:bCs/>
                <w:color w:val="1F1F1F"/>
                <w:shd w:val="clear" w:color="auto" w:fill="FFFFFF"/>
              </w:rPr>
              <w:t>0.00</w:t>
            </w:r>
            <w:r w:rsidR="00D471C4" w:rsidRPr="003D4180">
              <w:rPr>
                <w:b/>
                <w:bCs/>
                <w:color w:val="1F1F1F"/>
                <w:shd w:val="clear" w:color="auto" w:fill="FFFFFF"/>
              </w:rPr>
              <w:t>1</w:t>
            </w:r>
            <w:r w:rsidR="00D471C4" w:rsidRPr="003D4180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326" w:type="dxa"/>
          </w:tcPr>
          <w:p w14:paraId="58B637C0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1 (0)</w:t>
            </w:r>
          </w:p>
        </w:tc>
        <w:tc>
          <w:tcPr>
            <w:tcW w:w="1134" w:type="dxa"/>
          </w:tcPr>
          <w:p w14:paraId="6185B7CF" w14:textId="77777777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color w:val="1F1F1F"/>
                <w:shd w:val="clear" w:color="auto" w:fill="FFFFFF"/>
              </w:rPr>
              <w:t>1 (1.7)</w:t>
            </w:r>
          </w:p>
        </w:tc>
        <w:tc>
          <w:tcPr>
            <w:tcW w:w="992" w:type="dxa"/>
          </w:tcPr>
          <w:p w14:paraId="61E97217" w14:textId="1BDEA45F" w:rsidR="00397F26" w:rsidRPr="003D4180" w:rsidRDefault="00397F26" w:rsidP="00FE3D9F">
            <w:pPr>
              <w:tabs>
                <w:tab w:val="left" w:pos="2220"/>
              </w:tabs>
              <w:jc w:val="center"/>
              <w:rPr>
                <w:color w:val="1F1F1F"/>
                <w:shd w:val="clear" w:color="auto" w:fill="FFFFFF"/>
              </w:rPr>
            </w:pPr>
            <w:r w:rsidRPr="003D4180">
              <w:rPr>
                <w:b/>
                <w:bCs/>
                <w:color w:val="1F1F1F"/>
                <w:shd w:val="clear" w:color="auto" w:fill="FFFFFF"/>
              </w:rPr>
              <w:t>0.002</w:t>
            </w:r>
            <w:r w:rsidR="00D471C4" w:rsidRPr="003D4180">
              <w:rPr>
                <w:sz w:val="21"/>
                <w:szCs w:val="21"/>
                <w:vertAlign w:val="superscript"/>
              </w:rPr>
              <w:t>a</w:t>
            </w:r>
          </w:p>
        </w:tc>
      </w:tr>
    </w:tbl>
    <w:p w14:paraId="234667A1" w14:textId="77777777" w:rsidR="00397F26" w:rsidRPr="003D4180" w:rsidRDefault="00397F26" w:rsidP="00397F26">
      <w:pPr>
        <w:jc w:val="both"/>
      </w:pPr>
    </w:p>
    <w:p w14:paraId="44B9EA9A" w14:textId="77777777" w:rsidR="00FE3D9F" w:rsidRPr="003D4180" w:rsidRDefault="00FE3D9F" w:rsidP="00397F26">
      <w:pPr>
        <w:jc w:val="both"/>
      </w:pPr>
    </w:p>
    <w:p w14:paraId="1CAA6677" w14:textId="77777777" w:rsidR="00FE3D9F" w:rsidRPr="003D4180" w:rsidRDefault="00FE3D9F" w:rsidP="00397F26">
      <w:pPr>
        <w:jc w:val="both"/>
      </w:pPr>
    </w:p>
    <w:p w14:paraId="5686C883" w14:textId="7B5015E7" w:rsidR="00FE3D9F" w:rsidRPr="003D4180" w:rsidRDefault="00FE3D9F" w:rsidP="00FE3D9F">
      <w:pPr>
        <w:jc w:val="both"/>
      </w:pPr>
      <w:r w:rsidRPr="003D4180">
        <w:rPr>
          <w:b/>
          <w:bCs/>
        </w:rPr>
        <w:t xml:space="preserve">S table 2. </w:t>
      </w:r>
      <w:r w:rsidRPr="003D4180">
        <w:t xml:space="preserve">Comparison of the International Severity Score for FMF and the duration of the last </w:t>
      </w:r>
    </w:p>
    <w:p w14:paraId="73BDAC93" w14:textId="0879151C" w:rsidR="00FE3D9F" w:rsidRPr="003D4180" w:rsidRDefault="00FE3D9F" w:rsidP="00FE3D9F">
      <w:pPr>
        <w:jc w:val="both"/>
      </w:pPr>
      <w:r w:rsidRPr="003D4180">
        <w:t xml:space="preserve">attack between </w:t>
      </w:r>
      <w:r w:rsidR="00923D4D" w:rsidRPr="003D4180">
        <w:t xml:space="preserve">attack </w:t>
      </w:r>
      <w:r w:rsidRPr="003D4180">
        <w:t>mitigation strategy groups</w:t>
      </w:r>
    </w:p>
    <w:p w14:paraId="78FEE44E" w14:textId="77777777" w:rsidR="00397F26" w:rsidRPr="003D4180" w:rsidRDefault="00397F26" w:rsidP="00397F26">
      <w:pPr>
        <w:jc w:val="both"/>
      </w:pPr>
    </w:p>
    <w:p w14:paraId="73F68883" w14:textId="77777777" w:rsidR="00FE3D9F" w:rsidRPr="003D4180" w:rsidRDefault="00FE3D9F" w:rsidP="00397F26">
      <w:pPr>
        <w:jc w:val="both"/>
        <w:rPr>
          <w:b/>
          <w:bCs/>
          <w:color w:val="000000" w:themeColor="text1"/>
          <w:sz w:val="22"/>
          <w:szCs w:val="22"/>
          <w:lang w:val="en-US"/>
        </w:rPr>
      </w:pPr>
    </w:p>
    <w:p w14:paraId="3D3C89FF" w14:textId="77777777" w:rsidR="00FE3D9F" w:rsidRPr="003D4180" w:rsidRDefault="00FE3D9F" w:rsidP="00397F26">
      <w:pPr>
        <w:jc w:val="both"/>
        <w:rPr>
          <w:b/>
          <w:bCs/>
          <w:color w:val="000000" w:themeColor="text1"/>
          <w:sz w:val="22"/>
          <w:szCs w:val="22"/>
          <w:lang w:val="en-US"/>
        </w:rPr>
      </w:pPr>
    </w:p>
    <w:p w14:paraId="65898D3A" w14:textId="60462824" w:rsidR="00397F26" w:rsidRPr="001B738F" w:rsidRDefault="00397F26" w:rsidP="001B738F">
      <w:pPr>
        <w:pStyle w:val="NormalWeb"/>
      </w:pPr>
      <w:r w:rsidRPr="003D4180">
        <w:rPr>
          <w:b/>
          <w:bCs/>
          <w:color w:val="000000" w:themeColor="text1"/>
          <w:sz w:val="22"/>
          <w:szCs w:val="22"/>
          <w:lang w:val="en-US"/>
        </w:rPr>
        <w:t>Abreviations</w:t>
      </w:r>
      <w:r w:rsidRPr="003D4180">
        <w:rPr>
          <w:color w:val="000000" w:themeColor="text1"/>
          <w:sz w:val="22"/>
          <w:szCs w:val="22"/>
          <w:lang w:val="en-US"/>
        </w:rPr>
        <w:t xml:space="preserve">: </w:t>
      </w:r>
      <w:r w:rsidRPr="003D4180">
        <w:rPr>
          <w:color w:val="000000" w:themeColor="text1"/>
          <w:sz w:val="21"/>
          <w:szCs w:val="21"/>
          <w:lang w:val="en-US"/>
        </w:rPr>
        <w:t>FMF: Familial Mediterranean fever</w:t>
      </w:r>
      <w:r w:rsidRPr="003D4180">
        <w:rPr>
          <w:sz w:val="21"/>
          <w:szCs w:val="21"/>
        </w:rPr>
        <w:t xml:space="preserve">; </w:t>
      </w:r>
      <w:r w:rsidRPr="003D4180">
        <w:rPr>
          <w:color w:val="000000" w:themeColor="text1"/>
          <w:sz w:val="21"/>
          <w:szCs w:val="21"/>
          <w:lang w:val="en-US"/>
        </w:rPr>
        <w:t>ISSF: International Severity Score for FMF;</w:t>
      </w:r>
      <w:r w:rsidRPr="003D4180">
        <w:rPr>
          <w:sz w:val="21"/>
          <w:szCs w:val="21"/>
        </w:rPr>
        <w:t xml:space="preserve"> NSAIDs</w:t>
      </w:r>
      <w:r w:rsidRPr="003D4180">
        <w:rPr>
          <w:color w:val="1F1F1F"/>
          <w:sz w:val="21"/>
          <w:szCs w:val="21"/>
          <w:shd w:val="clear" w:color="auto" w:fill="FFFFFF"/>
        </w:rPr>
        <w:t>: Non-steroidal anti-inflammatory drugs</w:t>
      </w:r>
      <w:r w:rsidRPr="003D4180">
        <w:rPr>
          <w:sz w:val="21"/>
          <w:szCs w:val="21"/>
        </w:rPr>
        <w:t xml:space="preserve">; </w:t>
      </w:r>
      <w:r w:rsidRPr="003D4180">
        <w:rPr>
          <w:color w:val="1F1F1F"/>
          <w:sz w:val="21"/>
          <w:szCs w:val="21"/>
          <w:shd w:val="clear" w:color="auto" w:fill="FFFFFF"/>
        </w:rPr>
        <w:t xml:space="preserve">ED: </w:t>
      </w:r>
      <w:r w:rsidRPr="003D4180">
        <w:rPr>
          <w:sz w:val="21"/>
          <w:szCs w:val="21"/>
          <w:lang w:val="en-US"/>
        </w:rPr>
        <w:t>Emergency department</w:t>
      </w:r>
      <w:r w:rsidR="00B55642" w:rsidRPr="003D4180">
        <w:rPr>
          <w:color w:val="1F1F1F"/>
          <w:sz w:val="21"/>
          <w:szCs w:val="21"/>
          <w:shd w:val="clear" w:color="auto" w:fill="FFFFFF"/>
        </w:rPr>
        <w:t xml:space="preserve">; </w:t>
      </w:r>
      <w:r w:rsidR="00B55642" w:rsidRPr="003D4180">
        <w:rPr>
          <w:b/>
          <w:bCs/>
          <w:sz w:val="21"/>
          <w:szCs w:val="21"/>
        </w:rPr>
        <w:t xml:space="preserve">* </w:t>
      </w:r>
      <w:r w:rsidR="00B55642" w:rsidRPr="003D4180">
        <w:rPr>
          <w:sz w:val="21"/>
          <w:szCs w:val="21"/>
        </w:rPr>
        <w:t>days</w:t>
      </w:r>
      <w:r w:rsidR="00BE60D8" w:rsidRPr="003D4180">
        <w:rPr>
          <w:sz w:val="21"/>
          <w:szCs w:val="21"/>
        </w:rPr>
        <w:t xml:space="preserve">; </w:t>
      </w:r>
      <w:r w:rsidR="00B55642" w:rsidRPr="003D4180">
        <w:rPr>
          <w:sz w:val="21"/>
          <w:szCs w:val="21"/>
        </w:rPr>
        <w:t>Bold values indicate statistical significance</w:t>
      </w:r>
      <w:r w:rsidR="001B738F" w:rsidRPr="003D4180">
        <w:rPr>
          <w:sz w:val="21"/>
          <w:szCs w:val="21"/>
        </w:rPr>
        <w:t xml:space="preserve"> (p &lt; 0.05) </w:t>
      </w:r>
      <w:r w:rsidR="00B55642" w:rsidRPr="003D4180">
        <w:rPr>
          <w:sz w:val="21"/>
          <w:szCs w:val="21"/>
        </w:rPr>
        <w:t>.</w:t>
      </w:r>
      <w:r w:rsidR="0007122E" w:rsidRPr="003D4180">
        <w:rPr>
          <w:sz w:val="21"/>
          <w:szCs w:val="21"/>
        </w:rPr>
        <w:t xml:space="preserve"> </w:t>
      </w:r>
      <w:r w:rsidR="0007122E" w:rsidRPr="003D4180">
        <w:rPr>
          <w:sz w:val="21"/>
          <w:szCs w:val="21"/>
          <w:vertAlign w:val="superscript"/>
        </w:rPr>
        <w:t>a</w:t>
      </w:r>
      <w:r w:rsidR="0007122E" w:rsidRPr="003D4180">
        <w:rPr>
          <w:sz w:val="21"/>
          <w:szCs w:val="21"/>
        </w:rPr>
        <w:t>Values given as median (interquartile range), Mann-Whitney U test</w:t>
      </w:r>
    </w:p>
    <w:p w14:paraId="68FBE4E0" w14:textId="77777777" w:rsidR="00397F26" w:rsidRPr="001A536B" w:rsidRDefault="00397F26" w:rsidP="00397F26">
      <w:pPr>
        <w:jc w:val="both"/>
      </w:pPr>
    </w:p>
    <w:p w14:paraId="5DE6AD1C" w14:textId="625D2E01" w:rsidR="001730B8" w:rsidRPr="00923D4D" w:rsidRDefault="001730B8" w:rsidP="00923D4D">
      <w:pPr>
        <w:spacing w:line="360" w:lineRule="auto"/>
        <w:jc w:val="both"/>
        <w:rPr>
          <w:b/>
          <w:bCs/>
          <w:noProof/>
          <w:lang w:val="en-US"/>
        </w:rPr>
      </w:pPr>
    </w:p>
    <w:sectPr w:rsidR="001730B8" w:rsidRPr="00923D4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7AF336" w14:textId="77777777" w:rsidR="001F5F79" w:rsidRDefault="001F5F79" w:rsidP="004E3765">
      <w:r>
        <w:separator/>
      </w:r>
    </w:p>
  </w:endnote>
  <w:endnote w:type="continuationSeparator" w:id="0">
    <w:p w14:paraId="65D44DA6" w14:textId="77777777" w:rsidR="001F5F79" w:rsidRDefault="001F5F79" w:rsidP="004E3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6B5CF5" w14:textId="77777777" w:rsidR="001F5F79" w:rsidRDefault="001F5F79" w:rsidP="004E3765">
      <w:r>
        <w:separator/>
      </w:r>
    </w:p>
  </w:footnote>
  <w:footnote w:type="continuationSeparator" w:id="0">
    <w:p w14:paraId="3C9CA467" w14:textId="77777777" w:rsidR="001F5F79" w:rsidRDefault="001F5F79" w:rsidP="004E37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6C64"/>
    <w:rsid w:val="00002CBF"/>
    <w:rsid w:val="000135B7"/>
    <w:rsid w:val="0001476D"/>
    <w:rsid w:val="000230FA"/>
    <w:rsid w:val="000315E7"/>
    <w:rsid w:val="000324CE"/>
    <w:rsid w:val="0004366D"/>
    <w:rsid w:val="00054F98"/>
    <w:rsid w:val="00063828"/>
    <w:rsid w:val="000661EC"/>
    <w:rsid w:val="000663A6"/>
    <w:rsid w:val="0007122E"/>
    <w:rsid w:val="0007523C"/>
    <w:rsid w:val="00081FC8"/>
    <w:rsid w:val="0008556E"/>
    <w:rsid w:val="00095C2B"/>
    <w:rsid w:val="000A0B24"/>
    <w:rsid w:val="000A15B4"/>
    <w:rsid w:val="000B0885"/>
    <w:rsid w:val="000B5778"/>
    <w:rsid w:val="000C6868"/>
    <w:rsid w:val="000D1D4E"/>
    <w:rsid w:val="000D254E"/>
    <w:rsid w:val="000E42AF"/>
    <w:rsid w:val="000E6303"/>
    <w:rsid w:val="000F5DC7"/>
    <w:rsid w:val="00112B64"/>
    <w:rsid w:val="001249DB"/>
    <w:rsid w:val="00137100"/>
    <w:rsid w:val="001434EA"/>
    <w:rsid w:val="00144FFD"/>
    <w:rsid w:val="00155EE1"/>
    <w:rsid w:val="001730B8"/>
    <w:rsid w:val="00176719"/>
    <w:rsid w:val="00182880"/>
    <w:rsid w:val="00184B74"/>
    <w:rsid w:val="00186577"/>
    <w:rsid w:val="00186D88"/>
    <w:rsid w:val="001A536B"/>
    <w:rsid w:val="001B738F"/>
    <w:rsid w:val="001C1B25"/>
    <w:rsid w:val="001C56A2"/>
    <w:rsid w:val="001C7502"/>
    <w:rsid w:val="001D6D78"/>
    <w:rsid w:val="001E2D9F"/>
    <w:rsid w:val="001F4012"/>
    <w:rsid w:val="001F5F79"/>
    <w:rsid w:val="0021704B"/>
    <w:rsid w:val="00217E2F"/>
    <w:rsid w:val="00235CBA"/>
    <w:rsid w:val="0024113D"/>
    <w:rsid w:val="00243656"/>
    <w:rsid w:val="00246FE8"/>
    <w:rsid w:val="002474AD"/>
    <w:rsid w:val="002477BE"/>
    <w:rsid w:val="00256243"/>
    <w:rsid w:val="002570F3"/>
    <w:rsid w:val="0027063A"/>
    <w:rsid w:val="00280FB2"/>
    <w:rsid w:val="00286DC0"/>
    <w:rsid w:val="00292B4C"/>
    <w:rsid w:val="002953BA"/>
    <w:rsid w:val="00296A76"/>
    <w:rsid w:val="002A0C1D"/>
    <w:rsid w:val="002C43C5"/>
    <w:rsid w:val="002C56D7"/>
    <w:rsid w:val="002C6636"/>
    <w:rsid w:val="002D0FCD"/>
    <w:rsid w:val="002D72D4"/>
    <w:rsid w:val="002E02E0"/>
    <w:rsid w:val="002E0F17"/>
    <w:rsid w:val="002E7276"/>
    <w:rsid w:val="002F2399"/>
    <w:rsid w:val="002F47E4"/>
    <w:rsid w:val="002F5EFF"/>
    <w:rsid w:val="00324811"/>
    <w:rsid w:val="00327BEB"/>
    <w:rsid w:val="00345E29"/>
    <w:rsid w:val="00352C1F"/>
    <w:rsid w:val="003624B5"/>
    <w:rsid w:val="00362624"/>
    <w:rsid w:val="00371381"/>
    <w:rsid w:val="00374947"/>
    <w:rsid w:val="003830D8"/>
    <w:rsid w:val="00383BA1"/>
    <w:rsid w:val="00395258"/>
    <w:rsid w:val="00397F26"/>
    <w:rsid w:val="003A05FF"/>
    <w:rsid w:val="003B698F"/>
    <w:rsid w:val="003D219B"/>
    <w:rsid w:val="003D4180"/>
    <w:rsid w:val="003E5ACD"/>
    <w:rsid w:val="003F7162"/>
    <w:rsid w:val="00403320"/>
    <w:rsid w:val="00407AD6"/>
    <w:rsid w:val="00415D84"/>
    <w:rsid w:val="00417475"/>
    <w:rsid w:val="0042074D"/>
    <w:rsid w:val="0042434B"/>
    <w:rsid w:val="004327ED"/>
    <w:rsid w:val="00446193"/>
    <w:rsid w:val="004544BE"/>
    <w:rsid w:val="0045694E"/>
    <w:rsid w:val="004630B9"/>
    <w:rsid w:val="00472F2A"/>
    <w:rsid w:val="00476A4F"/>
    <w:rsid w:val="00484C3A"/>
    <w:rsid w:val="004A4CAA"/>
    <w:rsid w:val="004A5946"/>
    <w:rsid w:val="004B308F"/>
    <w:rsid w:val="004C1B68"/>
    <w:rsid w:val="004C570D"/>
    <w:rsid w:val="004E3765"/>
    <w:rsid w:val="004E7152"/>
    <w:rsid w:val="004F00FD"/>
    <w:rsid w:val="004F6134"/>
    <w:rsid w:val="00507276"/>
    <w:rsid w:val="00515B10"/>
    <w:rsid w:val="005171F8"/>
    <w:rsid w:val="0051736D"/>
    <w:rsid w:val="005250D9"/>
    <w:rsid w:val="005409E2"/>
    <w:rsid w:val="00541E9D"/>
    <w:rsid w:val="0054643D"/>
    <w:rsid w:val="005471EB"/>
    <w:rsid w:val="00547C6D"/>
    <w:rsid w:val="00547D11"/>
    <w:rsid w:val="00550FD0"/>
    <w:rsid w:val="005560E0"/>
    <w:rsid w:val="005767EA"/>
    <w:rsid w:val="00580ACF"/>
    <w:rsid w:val="00582CCC"/>
    <w:rsid w:val="00596822"/>
    <w:rsid w:val="005A6693"/>
    <w:rsid w:val="005C3B4D"/>
    <w:rsid w:val="005C3BF7"/>
    <w:rsid w:val="005E2F50"/>
    <w:rsid w:val="005F4125"/>
    <w:rsid w:val="006046B4"/>
    <w:rsid w:val="00612843"/>
    <w:rsid w:val="00617959"/>
    <w:rsid w:val="00621725"/>
    <w:rsid w:val="00640F9F"/>
    <w:rsid w:val="00642C05"/>
    <w:rsid w:val="00644D49"/>
    <w:rsid w:val="00660E8B"/>
    <w:rsid w:val="00661B9C"/>
    <w:rsid w:val="00672DA6"/>
    <w:rsid w:val="00674E8E"/>
    <w:rsid w:val="006801C8"/>
    <w:rsid w:val="00692AB6"/>
    <w:rsid w:val="006948E3"/>
    <w:rsid w:val="006A23A0"/>
    <w:rsid w:val="006B1196"/>
    <w:rsid w:val="006C1350"/>
    <w:rsid w:val="006C3A9D"/>
    <w:rsid w:val="006C4A32"/>
    <w:rsid w:val="006F13E1"/>
    <w:rsid w:val="00712B0C"/>
    <w:rsid w:val="00714DF8"/>
    <w:rsid w:val="007323A2"/>
    <w:rsid w:val="00735446"/>
    <w:rsid w:val="00735677"/>
    <w:rsid w:val="0076039B"/>
    <w:rsid w:val="00784232"/>
    <w:rsid w:val="00784769"/>
    <w:rsid w:val="007A1ED2"/>
    <w:rsid w:val="007B0A67"/>
    <w:rsid w:val="007B1A23"/>
    <w:rsid w:val="007B6667"/>
    <w:rsid w:val="007D36A7"/>
    <w:rsid w:val="007D3D37"/>
    <w:rsid w:val="007D7679"/>
    <w:rsid w:val="007F4C23"/>
    <w:rsid w:val="00801462"/>
    <w:rsid w:val="00802969"/>
    <w:rsid w:val="00810DBF"/>
    <w:rsid w:val="008157EE"/>
    <w:rsid w:val="0082317C"/>
    <w:rsid w:val="008238BC"/>
    <w:rsid w:val="00831759"/>
    <w:rsid w:val="008355B5"/>
    <w:rsid w:val="0084082F"/>
    <w:rsid w:val="008649E2"/>
    <w:rsid w:val="0087380B"/>
    <w:rsid w:val="00873861"/>
    <w:rsid w:val="0088163C"/>
    <w:rsid w:val="00884EB4"/>
    <w:rsid w:val="00885878"/>
    <w:rsid w:val="0088629B"/>
    <w:rsid w:val="0089319E"/>
    <w:rsid w:val="00893456"/>
    <w:rsid w:val="008A5AAC"/>
    <w:rsid w:val="008A7436"/>
    <w:rsid w:val="008C544B"/>
    <w:rsid w:val="008E30EB"/>
    <w:rsid w:val="008E4D91"/>
    <w:rsid w:val="008F342D"/>
    <w:rsid w:val="00910406"/>
    <w:rsid w:val="00923D4D"/>
    <w:rsid w:val="009301E7"/>
    <w:rsid w:val="00941FA2"/>
    <w:rsid w:val="00942B13"/>
    <w:rsid w:val="00942C6D"/>
    <w:rsid w:val="00956561"/>
    <w:rsid w:val="009604F2"/>
    <w:rsid w:val="00970228"/>
    <w:rsid w:val="00972593"/>
    <w:rsid w:val="009841F8"/>
    <w:rsid w:val="00993169"/>
    <w:rsid w:val="009A2629"/>
    <w:rsid w:val="009B04B2"/>
    <w:rsid w:val="009B28BA"/>
    <w:rsid w:val="009B4D17"/>
    <w:rsid w:val="009B572C"/>
    <w:rsid w:val="009B6A7C"/>
    <w:rsid w:val="009B7E98"/>
    <w:rsid w:val="009C2D71"/>
    <w:rsid w:val="009D1938"/>
    <w:rsid w:val="009D41DD"/>
    <w:rsid w:val="009E6498"/>
    <w:rsid w:val="009F4072"/>
    <w:rsid w:val="00A175E3"/>
    <w:rsid w:val="00A2720A"/>
    <w:rsid w:val="00A36A02"/>
    <w:rsid w:val="00A57354"/>
    <w:rsid w:val="00A622A6"/>
    <w:rsid w:val="00A7220C"/>
    <w:rsid w:val="00A72B90"/>
    <w:rsid w:val="00A732B5"/>
    <w:rsid w:val="00A87D70"/>
    <w:rsid w:val="00A87EE9"/>
    <w:rsid w:val="00AB205E"/>
    <w:rsid w:val="00AB2592"/>
    <w:rsid w:val="00AC4467"/>
    <w:rsid w:val="00AC788B"/>
    <w:rsid w:val="00AD1B21"/>
    <w:rsid w:val="00AE576B"/>
    <w:rsid w:val="00B112D0"/>
    <w:rsid w:val="00B11887"/>
    <w:rsid w:val="00B127BA"/>
    <w:rsid w:val="00B53B76"/>
    <w:rsid w:val="00B55642"/>
    <w:rsid w:val="00B55850"/>
    <w:rsid w:val="00B5613E"/>
    <w:rsid w:val="00B8012E"/>
    <w:rsid w:val="00B84857"/>
    <w:rsid w:val="00B901E8"/>
    <w:rsid w:val="00B939FD"/>
    <w:rsid w:val="00B97FD2"/>
    <w:rsid w:val="00BA272C"/>
    <w:rsid w:val="00BB0559"/>
    <w:rsid w:val="00BB7A8E"/>
    <w:rsid w:val="00BC3ED8"/>
    <w:rsid w:val="00BE0B22"/>
    <w:rsid w:val="00BE60D8"/>
    <w:rsid w:val="00BE72F9"/>
    <w:rsid w:val="00C03E13"/>
    <w:rsid w:val="00C04316"/>
    <w:rsid w:val="00C076B7"/>
    <w:rsid w:val="00C252DE"/>
    <w:rsid w:val="00C274CD"/>
    <w:rsid w:val="00C5669D"/>
    <w:rsid w:val="00C71F2A"/>
    <w:rsid w:val="00C93095"/>
    <w:rsid w:val="00CA1466"/>
    <w:rsid w:val="00CB79E1"/>
    <w:rsid w:val="00CD16B4"/>
    <w:rsid w:val="00CE53FD"/>
    <w:rsid w:val="00CE6AF1"/>
    <w:rsid w:val="00CF3D1B"/>
    <w:rsid w:val="00CF4CED"/>
    <w:rsid w:val="00CF4E45"/>
    <w:rsid w:val="00D032E7"/>
    <w:rsid w:val="00D22DBF"/>
    <w:rsid w:val="00D2331C"/>
    <w:rsid w:val="00D27D41"/>
    <w:rsid w:val="00D3295B"/>
    <w:rsid w:val="00D36804"/>
    <w:rsid w:val="00D471C4"/>
    <w:rsid w:val="00D71BFE"/>
    <w:rsid w:val="00D74AA3"/>
    <w:rsid w:val="00D760B7"/>
    <w:rsid w:val="00D77CB0"/>
    <w:rsid w:val="00D8477C"/>
    <w:rsid w:val="00D91D85"/>
    <w:rsid w:val="00DA4C57"/>
    <w:rsid w:val="00DB34D4"/>
    <w:rsid w:val="00DB6812"/>
    <w:rsid w:val="00DC4015"/>
    <w:rsid w:val="00DF2824"/>
    <w:rsid w:val="00DF405D"/>
    <w:rsid w:val="00E06C64"/>
    <w:rsid w:val="00E11EA0"/>
    <w:rsid w:val="00E165E5"/>
    <w:rsid w:val="00E16AFE"/>
    <w:rsid w:val="00E356CA"/>
    <w:rsid w:val="00E7435A"/>
    <w:rsid w:val="00E96FEE"/>
    <w:rsid w:val="00EA64D5"/>
    <w:rsid w:val="00EB27E6"/>
    <w:rsid w:val="00EC070B"/>
    <w:rsid w:val="00EC0A5F"/>
    <w:rsid w:val="00EF243E"/>
    <w:rsid w:val="00EF450D"/>
    <w:rsid w:val="00F05439"/>
    <w:rsid w:val="00F104D6"/>
    <w:rsid w:val="00F1605D"/>
    <w:rsid w:val="00F244AD"/>
    <w:rsid w:val="00F31A0A"/>
    <w:rsid w:val="00F7378D"/>
    <w:rsid w:val="00F810CF"/>
    <w:rsid w:val="00F81F33"/>
    <w:rsid w:val="00F930E4"/>
    <w:rsid w:val="00FA58E9"/>
    <w:rsid w:val="00FB1D17"/>
    <w:rsid w:val="00FD2531"/>
    <w:rsid w:val="00FE3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AC911C"/>
  <w15:chartTrackingRefBased/>
  <w15:docId w15:val="{CC9693F3-74C3-D540-AD69-CE98978A1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C64"/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styleId="Balk1">
    <w:name w:val="heading 1"/>
    <w:basedOn w:val="Normal"/>
    <w:link w:val="Balk1Char"/>
    <w:uiPriority w:val="9"/>
    <w:qFormat/>
    <w:rsid w:val="003F716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0315E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06C64"/>
    <w:pPr>
      <w:spacing w:before="100" w:beforeAutospacing="1" w:after="100" w:afterAutospacing="1"/>
    </w:pPr>
  </w:style>
  <w:style w:type="table" w:styleId="DzTablo4">
    <w:name w:val="Plain Table 4"/>
    <w:basedOn w:val="NormalTablo"/>
    <w:uiPriority w:val="44"/>
    <w:rsid w:val="00E06C6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DzTablo2">
    <w:name w:val="Plain Table 2"/>
    <w:basedOn w:val="NormalTablo"/>
    <w:uiPriority w:val="42"/>
    <w:rsid w:val="00E06C6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DzTablo1">
    <w:name w:val="Plain Table 1"/>
    <w:basedOn w:val="NormalTablo"/>
    <w:uiPriority w:val="41"/>
    <w:rsid w:val="00E06C6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oKlavuzuAk">
    <w:name w:val="Grid Table Light"/>
    <w:basedOn w:val="NormalTablo"/>
    <w:uiPriority w:val="40"/>
    <w:rsid w:val="00EF450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oKlavuzu">
    <w:name w:val="Table Grid"/>
    <w:basedOn w:val="NormalTablo"/>
    <w:uiPriority w:val="39"/>
    <w:rsid w:val="004630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k1Char">
    <w:name w:val="Başlık 1 Char"/>
    <w:basedOn w:val="VarsaylanParagrafYazTipi"/>
    <w:link w:val="Balk1"/>
    <w:uiPriority w:val="9"/>
    <w:rsid w:val="003F7162"/>
    <w:rPr>
      <w:rFonts w:ascii="Times New Roman" w:eastAsia="Times New Roman" w:hAnsi="Times New Roman" w:cs="Times New Roman"/>
      <w:b/>
      <w:bCs/>
      <w:kern w:val="36"/>
      <w:sz w:val="48"/>
      <w:szCs w:val="48"/>
      <w:lang w:eastAsia="tr-TR"/>
      <w14:ligatures w14:val="none"/>
    </w:rPr>
  </w:style>
  <w:style w:type="character" w:styleId="Gl">
    <w:name w:val="Strong"/>
    <w:basedOn w:val="VarsaylanParagrafYazTipi"/>
    <w:uiPriority w:val="22"/>
    <w:qFormat/>
    <w:rsid w:val="0051736D"/>
    <w:rPr>
      <w:b/>
      <w:bCs/>
    </w:rPr>
  </w:style>
  <w:style w:type="paragraph" w:styleId="stBilgi">
    <w:name w:val="header"/>
    <w:basedOn w:val="Normal"/>
    <w:link w:val="stBilgiChar"/>
    <w:uiPriority w:val="99"/>
    <w:unhideWhenUsed/>
    <w:rsid w:val="004E3765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4E3765"/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paragraph" w:styleId="AltBilgi">
    <w:name w:val="footer"/>
    <w:basedOn w:val="Normal"/>
    <w:link w:val="AltBilgiChar"/>
    <w:uiPriority w:val="99"/>
    <w:unhideWhenUsed/>
    <w:rsid w:val="004E3765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4E3765"/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0315E7"/>
    <w:rPr>
      <w:rFonts w:asciiTheme="majorHAnsi" w:eastAsiaTheme="majorEastAsia" w:hAnsiTheme="majorHAnsi" w:cstheme="majorBidi"/>
      <w:color w:val="1F3763" w:themeColor="accent1" w:themeShade="7F"/>
      <w:kern w:val="0"/>
      <w:lang w:eastAsia="tr-TR"/>
      <w14:ligatures w14:val="none"/>
    </w:rPr>
  </w:style>
  <w:style w:type="paragraph" w:styleId="Dzeltme">
    <w:name w:val="Revision"/>
    <w:hidden/>
    <w:uiPriority w:val="99"/>
    <w:semiHidden/>
    <w:rsid w:val="00AC788B"/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character" w:styleId="AklamaBavurusu">
    <w:name w:val="annotation reference"/>
    <w:basedOn w:val="VarsaylanParagrafYazTipi"/>
    <w:uiPriority w:val="99"/>
    <w:semiHidden/>
    <w:unhideWhenUsed/>
    <w:rsid w:val="00AC788B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C788B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C788B"/>
    <w:rPr>
      <w:rFonts w:ascii="Times New Roman" w:eastAsia="Times New Roman" w:hAnsi="Times New Roman" w:cs="Times New Roman"/>
      <w:kern w:val="0"/>
      <w:sz w:val="20"/>
      <w:szCs w:val="20"/>
      <w:lang w:eastAsia="tr-TR"/>
      <w14:ligatures w14:val="none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C788B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C788B"/>
    <w:rPr>
      <w:rFonts w:ascii="Times New Roman" w:eastAsia="Times New Roman" w:hAnsi="Times New Roman" w:cs="Times New Roman"/>
      <w:b/>
      <w:bCs/>
      <w:kern w:val="0"/>
      <w:sz w:val="20"/>
      <w:szCs w:val="20"/>
      <w:lang w:eastAsia="tr-TR"/>
      <w14:ligatures w14:val="none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A57354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57354"/>
    <w:rPr>
      <w:rFonts w:ascii="Segoe UI" w:eastAsia="Times New Roman" w:hAnsi="Segoe UI" w:cs="Segoe UI"/>
      <w:kern w:val="0"/>
      <w:sz w:val="18"/>
      <w:szCs w:val="18"/>
      <w:lang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9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42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4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19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7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66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28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797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24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46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28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15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620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6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6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63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0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96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22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606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56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319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06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46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64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879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37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95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49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67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21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54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43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68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6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620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0F51EF-0149-C04C-BB66-09EDCC9D7D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466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zlem Kılıç</dc:creator>
  <cp:keywords/>
  <dc:description/>
  <cp:lastModifiedBy>Özlem Kılıç</cp:lastModifiedBy>
  <cp:revision>34</cp:revision>
  <dcterms:created xsi:type="dcterms:W3CDTF">2025-05-29T14:19:00Z</dcterms:created>
  <dcterms:modified xsi:type="dcterms:W3CDTF">2025-06-05T11:05:00Z</dcterms:modified>
</cp:coreProperties>
</file>